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3E2CF0" w14:textId="171C7D61" w:rsidR="00F964A7" w:rsidRPr="007B5C0F" w:rsidRDefault="00F964A7" w:rsidP="00945829">
      <w:pPr>
        <w:pStyle w:val="NormalWeb"/>
        <w:spacing w:before="240" w:beforeAutospacing="0" w:after="240" w:afterAutospacing="0"/>
        <w:ind w:left="-720"/>
        <w:rPr>
          <w:rFonts w:asciiTheme="majorBidi" w:eastAsiaTheme="majorEastAsia" w:hAnsiTheme="majorBidi" w:cstheme="majorBidi"/>
          <w:b/>
          <w:bCs/>
          <w:color w:val="000000" w:themeColor="text1"/>
          <w:kern w:val="24"/>
          <w:sz w:val="22"/>
          <w:szCs w:val="22"/>
        </w:rPr>
      </w:pPr>
      <w:r w:rsidRPr="007B5C0F">
        <w:rPr>
          <w:rFonts w:asciiTheme="majorBidi" w:eastAsiaTheme="majorEastAsia" w:hAnsiTheme="majorBidi" w:cstheme="majorBidi"/>
          <w:b/>
          <w:bCs/>
          <w:color w:val="000000" w:themeColor="text1"/>
          <w:kern w:val="24"/>
          <w:sz w:val="22"/>
          <w:szCs w:val="22"/>
        </w:rPr>
        <w:t xml:space="preserve">Supplemental Tables: </w:t>
      </w:r>
    </w:p>
    <w:p w14:paraId="4C0A588E" w14:textId="255C3CF3" w:rsidR="00A306B5" w:rsidRPr="007B5C0F" w:rsidRDefault="00A306B5" w:rsidP="00E0247B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7B5C0F">
        <w:rPr>
          <w:rFonts w:asciiTheme="majorBidi" w:hAnsiTheme="majorBidi" w:cstheme="majorBidi"/>
          <w:b/>
          <w:bCs/>
          <w:sz w:val="20"/>
          <w:szCs w:val="20"/>
        </w:rPr>
        <w:t>S-table 1:</w:t>
      </w:r>
      <w:r w:rsidRPr="007B5C0F">
        <w:rPr>
          <w:rFonts w:asciiTheme="majorBidi" w:hAnsiTheme="majorBidi" w:cstheme="majorBidi"/>
          <w:sz w:val="20"/>
          <w:szCs w:val="20"/>
        </w:rPr>
        <w:t xml:space="preserve"> Correlations between </w:t>
      </w:r>
      <w:r w:rsidR="00E0247B">
        <w:rPr>
          <w:rFonts w:asciiTheme="majorBidi" w:hAnsiTheme="majorBidi" w:cstheme="majorBidi"/>
          <w:sz w:val="20"/>
          <w:szCs w:val="20"/>
        </w:rPr>
        <w:t>w</w:t>
      </w:r>
      <w:r w:rsidR="000F6B2E" w:rsidRPr="007B5C0F">
        <w:rPr>
          <w:rFonts w:asciiTheme="majorBidi" w:hAnsiTheme="majorBidi" w:cstheme="majorBidi"/>
          <w:sz w:val="20"/>
          <w:szCs w:val="20"/>
        </w:rPr>
        <w:t>eekday</w:t>
      </w:r>
      <w:r w:rsidR="00E0247B">
        <w:rPr>
          <w:rFonts w:asciiTheme="majorBidi" w:hAnsiTheme="majorBidi" w:cstheme="majorBidi"/>
          <w:sz w:val="20"/>
          <w:szCs w:val="20"/>
        </w:rPr>
        <w:t>s</w:t>
      </w:r>
      <w:r w:rsidRPr="007B5C0F">
        <w:rPr>
          <w:rFonts w:asciiTheme="majorBidi" w:hAnsiTheme="majorBidi" w:cstheme="majorBidi"/>
          <w:sz w:val="20"/>
          <w:szCs w:val="20"/>
        </w:rPr>
        <w:t xml:space="preserve"> and </w:t>
      </w:r>
      <w:r w:rsidR="00E0247B">
        <w:rPr>
          <w:rFonts w:asciiTheme="majorBidi" w:hAnsiTheme="majorBidi" w:cstheme="majorBidi"/>
          <w:sz w:val="20"/>
          <w:szCs w:val="20"/>
        </w:rPr>
        <w:t>w</w:t>
      </w:r>
      <w:r w:rsidR="000F6B2E" w:rsidRPr="007B5C0F">
        <w:rPr>
          <w:rFonts w:asciiTheme="majorBidi" w:hAnsiTheme="majorBidi" w:cstheme="majorBidi"/>
          <w:sz w:val="20"/>
          <w:szCs w:val="20"/>
        </w:rPr>
        <w:t xml:space="preserve">eekends </w:t>
      </w:r>
      <w:r w:rsidRPr="007B5C0F">
        <w:rPr>
          <w:rFonts w:asciiTheme="majorBidi" w:hAnsiTheme="majorBidi" w:cstheme="majorBidi"/>
          <w:sz w:val="20"/>
          <w:szCs w:val="20"/>
        </w:rPr>
        <w:t>for mean/median BT, WT and MS times by season</w:t>
      </w:r>
    </w:p>
    <w:tbl>
      <w:tblPr>
        <w:tblW w:w="896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9"/>
        <w:gridCol w:w="2432"/>
        <w:gridCol w:w="2695"/>
        <w:gridCol w:w="2696"/>
      </w:tblGrid>
      <w:tr w:rsidR="00A306B5" w:rsidRPr="007B5C0F" w14:paraId="160F5A1C" w14:textId="77777777" w:rsidTr="00B40661">
        <w:trPr>
          <w:trHeight w:val="799"/>
        </w:trPr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F426EA" w14:textId="77777777" w:rsidR="00A306B5" w:rsidRPr="007B5C0F" w:rsidRDefault="00A306B5" w:rsidP="00B4066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5C0F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Season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85A4FF" w14:textId="1088972E" w:rsidR="00A306B5" w:rsidRPr="007B5C0F" w:rsidRDefault="00A306B5" w:rsidP="00B4066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5C0F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Weekday-</w:t>
            </w:r>
            <w:r w:rsidR="000F6B2E" w:rsidRPr="007B5C0F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W</w:t>
            </w:r>
            <w:r w:rsidRPr="007B5C0F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eekend BT-mean/median</w:t>
            </w:r>
          </w:p>
        </w:tc>
        <w:tc>
          <w:tcPr>
            <w:tcW w:w="2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1770C7" w14:textId="56398193" w:rsidR="00A306B5" w:rsidRPr="007B5C0F" w:rsidRDefault="00A306B5" w:rsidP="000F6B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5C0F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Weekday-</w:t>
            </w:r>
            <w:r w:rsidR="000F6B2E" w:rsidRPr="007B5C0F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 xml:space="preserve">Weekend </w:t>
            </w:r>
            <w:r w:rsidRPr="007B5C0F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WT-mean/median</w:t>
            </w:r>
          </w:p>
        </w:tc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4E473A" w14:textId="09F5A8ED" w:rsidR="00A306B5" w:rsidRPr="007B5C0F" w:rsidRDefault="00A306B5" w:rsidP="000F6B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5C0F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Weekday-</w:t>
            </w:r>
            <w:r w:rsidR="000F6B2E" w:rsidRPr="007B5C0F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Weekend </w:t>
            </w:r>
            <w:r w:rsidRPr="007B5C0F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MS-mean/median</w:t>
            </w:r>
          </w:p>
        </w:tc>
      </w:tr>
      <w:tr w:rsidR="00A306B5" w:rsidRPr="007B5C0F" w14:paraId="70623C78" w14:textId="77777777" w:rsidTr="00B40661">
        <w:trPr>
          <w:trHeight w:val="495"/>
        </w:trPr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009612" w14:textId="77777777" w:rsidR="00A306B5" w:rsidRPr="007B5C0F" w:rsidRDefault="00A306B5" w:rsidP="00B4066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5C0F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Spring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8A2FB1" w14:textId="77777777" w:rsidR="00A306B5" w:rsidRPr="007B5C0F" w:rsidRDefault="00A306B5" w:rsidP="00B4066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5C0F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.95***/0.94***</w:t>
            </w:r>
          </w:p>
        </w:tc>
        <w:tc>
          <w:tcPr>
            <w:tcW w:w="2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547C82" w14:textId="77777777" w:rsidR="00A306B5" w:rsidRPr="007B5C0F" w:rsidRDefault="00A306B5" w:rsidP="00B4066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5C0F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.75**/0.78***</w:t>
            </w:r>
          </w:p>
        </w:tc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394D95" w14:textId="77777777" w:rsidR="00A306B5" w:rsidRPr="007B5C0F" w:rsidRDefault="00A306B5" w:rsidP="00B4066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5C0F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0.88***/0.88***</w:t>
            </w:r>
          </w:p>
        </w:tc>
      </w:tr>
      <w:tr w:rsidR="00A306B5" w:rsidRPr="007B5C0F" w14:paraId="1F597AF4" w14:textId="77777777" w:rsidTr="00B40661">
        <w:trPr>
          <w:trHeight w:val="502"/>
        </w:trPr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B6C4A7" w14:textId="2083FF1F" w:rsidR="00A306B5" w:rsidRPr="007B5C0F" w:rsidRDefault="00C36174" w:rsidP="00B4066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5C0F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Autumn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A2F44A" w14:textId="77777777" w:rsidR="00A306B5" w:rsidRPr="007B5C0F" w:rsidRDefault="00A306B5" w:rsidP="00B4066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5C0F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.91***/0.88***</w:t>
            </w:r>
          </w:p>
        </w:tc>
        <w:tc>
          <w:tcPr>
            <w:tcW w:w="2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828883" w14:textId="77777777" w:rsidR="00A306B5" w:rsidRPr="007B5C0F" w:rsidRDefault="00A306B5" w:rsidP="00B4066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5C0F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0.77***/0.54*</w:t>
            </w:r>
          </w:p>
        </w:tc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BBC3F5" w14:textId="77777777" w:rsidR="00A306B5" w:rsidRPr="007B5C0F" w:rsidRDefault="00A306B5" w:rsidP="00B4066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5C0F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>0.71**/0.74**</w:t>
            </w:r>
          </w:p>
        </w:tc>
      </w:tr>
    </w:tbl>
    <w:p w14:paraId="46CE9A2A" w14:textId="77777777" w:rsidR="00A306B5" w:rsidRPr="007B5C0F" w:rsidRDefault="00A306B5" w:rsidP="00F964A7">
      <w:pPr>
        <w:spacing w:after="0" w:line="240" w:lineRule="auto"/>
        <w:ind w:right="4500"/>
        <w:jc w:val="both"/>
        <w:rPr>
          <w:rFonts w:asciiTheme="majorBidi" w:hAnsiTheme="majorBidi" w:cstheme="majorBidi"/>
          <w:sz w:val="20"/>
          <w:szCs w:val="20"/>
        </w:rPr>
      </w:pPr>
      <w:r w:rsidRPr="007B5C0F">
        <w:rPr>
          <w:rFonts w:asciiTheme="majorBidi" w:hAnsiTheme="majorBidi" w:cstheme="majorBidi"/>
          <w:sz w:val="20"/>
          <w:szCs w:val="20"/>
        </w:rPr>
        <w:t xml:space="preserve">***p&lt;.0001 **p&lt;.001 *p&lt;.05. Means and medians of BT, WT and MS were computed per participant by season and day-type; then correlated between weekday and weekend  </w:t>
      </w:r>
    </w:p>
    <w:p w14:paraId="4C18E686" w14:textId="253757A2" w:rsidR="00A306B5" w:rsidRPr="007B5C0F" w:rsidRDefault="00A306B5" w:rsidP="00E0247B">
      <w:pPr>
        <w:spacing w:before="24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7B5C0F">
        <w:rPr>
          <w:rFonts w:asciiTheme="majorBidi" w:hAnsiTheme="majorBidi" w:cstheme="majorBidi"/>
          <w:b/>
          <w:bCs/>
          <w:sz w:val="20"/>
          <w:szCs w:val="20"/>
        </w:rPr>
        <w:t>S-Table 2:</w:t>
      </w:r>
      <w:r w:rsidRPr="007B5C0F">
        <w:rPr>
          <w:rFonts w:asciiTheme="majorBidi" w:hAnsiTheme="majorBidi" w:cstheme="majorBidi"/>
          <w:sz w:val="20"/>
          <w:szCs w:val="20"/>
        </w:rPr>
        <w:t xml:space="preserve">  Correlations between </w:t>
      </w:r>
      <w:r w:rsidR="00C71EE0" w:rsidRPr="007B5C0F">
        <w:rPr>
          <w:rFonts w:asciiTheme="majorBidi" w:hAnsiTheme="majorBidi" w:cstheme="majorBidi"/>
          <w:sz w:val="20"/>
          <w:szCs w:val="20"/>
        </w:rPr>
        <w:t>autumn and s</w:t>
      </w:r>
      <w:r w:rsidR="000F6B2E" w:rsidRPr="007B5C0F">
        <w:rPr>
          <w:rFonts w:asciiTheme="majorBidi" w:hAnsiTheme="majorBidi" w:cstheme="majorBidi"/>
          <w:sz w:val="20"/>
          <w:szCs w:val="20"/>
        </w:rPr>
        <w:t>pring</w:t>
      </w:r>
      <w:r w:rsidRPr="007B5C0F">
        <w:rPr>
          <w:rFonts w:asciiTheme="majorBidi" w:hAnsiTheme="majorBidi" w:cstheme="majorBidi"/>
          <w:sz w:val="20"/>
          <w:szCs w:val="20"/>
        </w:rPr>
        <w:t xml:space="preserve"> for mean/median BT, WT, and MS times by day</w:t>
      </w:r>
      <w:r w:rsidR="00DB42FE" w:rsidRPr="007B5C0F">
        <w:rPr>
          <w:rFonts w:asciiTheme="majorBidi" w:hAnsiTheme="majorBidi" w:cstheme="majorBidi"/>
          <w:sz w:val="20"/>
          <w:szCs w:val="20"/>
        </w:rPr>
        <w:t>-</w:t>
      </w:r>
      <w:r w:rsidRPr="007B5C0F">
        <w:rPr>
          <w:rFonts w:asciiTheme="majorBidi" w:hAnsiTheme="majorBidi" w:cstheme="majorBidi"/>
          <w:sz w:val="20"/>
          <w:szCs w:val="20"/>
        </w:rPr>
        <w:t>type</w:t>
      </w:r>
    </w:p>
    <w:tbl>
      <w:tblPr>
        <w:tblW w:w="888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97"/>
        <w:gridCol w:w="2402"/>
        <w:gridCol w:w="2587"/>
        <w:gridCol w:w="2697"/>
      </w:tblGrid>
      <w:tr w:rsidR="00A306B5" w:rsidRPr="007B5C0F" w14:paraId="7EB1E503" w14:textId="77777777" w:rsidTr="00B40661">
        <w:trPr>
          <w:trHeight w:val="718"/>
        </w:trPr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508535" w14:textId="77777777" w:rsidR="00A306B5" w:rsidRPr="007B5C0F" w:rsidRDefault="00A306B5" w:rsidP="00B4066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5C0F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Daytype </w:t>
            </w:r>
          </w:p>
        </w:tc>
        <w:tc>
          <w:tcPr>
            <w:tcW w:w="2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133CFD" w14:textId="4DEE5061" w:rsidR="00A306B5" w:rsidRPr="007B5C0F" w:rsidRDefault="000F6B2E" w:rsidP="00B4066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5C0F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Autumn-Spring</w:t>
            </w:r>
            <w:r w:rsidR="00A306B5" w:rsidRPr="007B5C0F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 xml:space="preserve"> BT-mean/median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177DC3" w14:textId="54D923D6" w:rsidR="00A306B5" w:rsidRPr="007B5C0F" w:rsidRDefault="000F6B2E" w:rsidP="00B4066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5C0F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Autumn-Spring</w:t>
            </w:r>
            <w:r w:rsidR="00A306B5" w:rsidRPr="007B5C0F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 xml:space="preserve"> WT-mean/median</w:t>
            </w:r>
          </w:p>
        </w:tc>
        <w:tc>
          <w:tcPr>
            <w:tcW w:w="2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40A976" w14:textId="2EEC4856" w:rsidR="00A306B5" w:rsidRPr="007B5C0F" w:rsidRDefault="000F6B2E" w:rsidP="00B4066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5C0F">
              <w:rPr>
                <w:rFonts w:asciiTheme="majorBidi" w:eastAsia="Times New Roman" w:hAnsiTheme="majorBidi" w:cstheme="majorBidi"/>
                <w:color w:val="000000"/>
                <w:kern w:val="24"/>
                <w:sz w:val="20"/>
                <w:szCs w:val="20"/>
              </w:rPr>
              <w:t>Autumn-Spring</w:t>
            </w:r>
            <w:r w:rsidR="00A306B5" w:rsidRPr="007B5C0F">
              <w:rPr>
                <w:rFonts w:asciiTheme="majorBidi" w:eastAsia="Calibri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 MS-mean/median</w:t>
            </w:r>
          </w:p>
        </w:tc>
      </w:tr>
      <w:tr w:rsidR="00A306B5" w:rsidRPr="007B5C0F" w14:paraId="10EE40D5" w14:textId="77777777" w:rsidTr="00B40661">
        <w:trPr>
          <w:trHeight w:val="490"/>
        </w:trPr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AB996E" w14:textId="5407A810" w:rsidR="00A306B5" w:rsidRPr="007B5C0F" w:rsidRDefault="00A306B5" w:rsidP="00250A7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Weekday </w:t>
            </w:r>
          </w:p>
        </w:tc>
        <w:tc>
          <w:tcPr>
            <w:tcW w:w="2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29D5D3" w14:textId="77777777" w:rsidR="00A306B5" w:rsidRPr="007B5C0F" w:rsidRDefault="00A306B5" w:rsidP="00B4066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>0.88***/0.89***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FCB05B" w14:textId="77777777" w:rsidR="00A306B5" w:rsidRPr="007B5C0F" w:rsidRDefault="00A306B5" w:rsidP="00B4066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>0.61**/0.54*</w:t>
            </w:r>
          </w:p>
        </w:tc>
        <w:tc>
          <w:tcPr>
            <w:tcW w:w="2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066F73" w14:textId="77777777" w:rsidR="00A306B5" w:rsidRPr="007B5C0F" w:rsidRDefault="00A306B5" w:rsidP="00B4066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>0.81***/0.83***</w:t>
            </w:r>
          </w:p>
        </w:tc>
      </w:tr>
      <w:tr w:rsidR="00A306B5" w:rsidRPr="007B5C0F" w14:paraId="2C2E0FF6" w14:textId="77777777" w:rsidTr="006E1DD8">
        <w:trPr>
          <w:trHeight w:val="397"/>
        </w:trPr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39EBBF" w14:textId="77777777" w:rsidR="00A306B5" w:rsidRPr="007B5C0F" w:rsidRDefault="00A306B5" w:rsidP="00B4066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 xml:space="preserve">Weekend </w:t>
            </w:r>
          </w:p>
        </w:tc>
        <w:tc>
          <w:tcPr>
            <w:tcW w:w="2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15B2FD" w14:textId="77777777" w:rsidR="00A306B5" w:rsidRPr="007B5C0F" w:rsidRDefault="00A306B5" w:rsidP="00B4066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>0.72**/0.76**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805B05" w14:textId="77777777" w:rsidR="00A306B5" w:rsidRPr="007B5C0F" w:rsidRDefault="00A306B5" w:rsidP="00B4066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>0.85***/0.76**</w:t>
            </w:r>
          </w:p>
        </w:tc>
        <w:tc>
          <w:tcPr>
            <w:tcW w:w="2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3090C1" w14:textId="77777777" w:rsidR="00A306B5" w:rsidRPr="007B5C0F" w:rsidRDefault="00A306B5" w:rsidP="00B4066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>0.84***/0.82***</w:t>
            </w:r>
          </w:p>
        </w:tc>
      </w:tr>
    </w:tbl>
    <w:p w14:paraId="7E270DA8" w14:textId="41252EC2" w:rsidR="00A306B5" w:rsidRPr="007B5C0F" w:rsidRDefault="00A306B5" w:rsidP="00F964A7">
      <w:pPr>
        <w:spacing w:after="0" w:line="240" w:lineRule="auto"/>
        <w:ind w:right="4140"/>
        <w:rPr>
          <w:rFonts w:asciiTheme="majorBidi" w:eastAsia="Times New Roman" w:hAnsiTheme="majorBidi" w:cstheme="majorBidi"/>
          <w:sz w:val="20"/>
          <w:szCs w:val="20"/>
        </w:rPr>
      </w:pPr>
      <w:r w:rsidRPr="007B5C0F">
        <w:rPr>
          <w:rFonts w:asciiTheme="majorBidi" w:eastAsiaTheme="minorEastAsia" w:hAnsiTheme="majorBidi" w:cstheme="majorBidi"/>
          <w:color w:val="222222"/>
          <w:kern w:val="24"/>
          <w:sz w:val="20"/>
          <w:szCs w:val="20"/>
        </w:rPr>
        <w:t xml:space="preserve"> ***p&lt;.0001 **p&lt;.001 *p&lt;.05. Means and medians of BT, WT and MS were computed per participant by season and day-type; then correlated between </w:t>
      </w:r>
      <w:r w:rsidR="00FD6FC9" w:rsidRPr="007B5C0F">
        <w:rPr>
          <w:rFonts w:asciiTheme="majorBidi" w:eastAsiaTheme="minorEastAsia" w:hAnsiTheme="majorBidi" w:cstheme="majorBidi"/>
          <w:color w:val="222222"/>
          <w:kern w:val="24"/>
          <w:sz w:val="20"/>
          <w:szCs w:val="20"/>
        </w:rPr>
        <w:t>autumn</w:t>
      </w:r>
      <w:r w:rsidRPr="007B5C0F">
        <w:rPr>
          <w:rFonts w:asciiTheme="majorBidi" w:eastAsiaTheme="minorEastAsia" w:hAnsiTheme="majorBidi" w:cstheme="majorBidi"/>
          <w:color w:val="222222"/>
          <w:kern w:val="24"/>
          <w:sz w:val="20"/>
          <w:szCs w:val="20"/>
        </w:rPr>
        <w:t xml:space="preserve"> and spring. </w:t>
      </w:r>
    </w:p>
    <w:p w14:paraId="347D3938" w14:textId="5F9ECCE7" w:rsidR="00A306B5" w:rsidRPr="007B5C0F" w:rsidRDefault="00A306B5" w:rsidP="00E0247B">
      <w:pPr>
        <w:spacing w:before="24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7B5C0F">
        <w:rPr>
          <w:rFonts w:asciiTheme="majorBidi" w:hAnsiTheme="majorBidi" w:cstheme="majorBidi"/>
          <w:b/>
          <w:bCs/>
          <w:sz w:val="20"/>
          <w:szCs w:val="20"/>
        </w:rPr>
        <w:t>S- Table -3:</w:t>
      </w:r>
      <w:r w:rsidRPr="007B5C0F">
        <w:rPr>
          <w:rFonts w:asciiTheme="majorBidi" w:hAnsiTheme="majorBidi" w:cstheme="majorBidi"/>
          <w:sz w:val="20"/>
          <w:szCs w:val="20"/>
        </w:rPr>
        <w:t xml:space="preserve"> Correlations between </w:t>
      </w:r>
      <w:r w:rsidR="00F964A7" w:rsidRPr="007B5C0F">
        <w:rPr>
          <w:rFonts w:asciiTheme="majorBidi" w:hAnsiTheme="majorBidi" w:cstheme="majorBidi"/>
          <w:sz w:val="20"/>
          <w:szCs w:val="20"/>
        </w:rPr>
        <w:t xml:space="preserve">mean/median </w:t>
      </w:r>
      <w:r w:rsidR="00E0247B">
        <w:rPr>
          <w:rFonts w:asciiTheme="majorBidi" w:hAnsiTheme="majorBidi" w:cstheme="majorBidi"/>
          <w:sz w:val="20"/>
          <w:szCs w:val="20"/>
        </w:rPr>
        <w:t>BT</w:t>
      </w:r>
      <w:r w:rsidRPr="00E0247B">
        <w:rPr>
          <w:rFonts w:asciiTheme="majorBidi" w:hAnsiTheme="majorBidi" w:cstheme="majorBidi"/>
          <w:sz w:val="20"/>
          <w:szCs w:val="20"/>
        </w:rPr>
        <w:t xml:space="preserve"> and </w:t>
      </w:r>
      <w:r w:rsidR="00E0247B">
        <w:rPr>
          <w:rFonts w:asciiTheme="majorBidi" w:hAnsiTheme="majorBidi" w:cstheme="majorBidi"/>
          <w:sz w:val="20"/>
          <w:szCs w:val="20"/>
        </w:rPr>
        <w:t>WT</w:t>
      </w:r>
      <w:bookmarkStart w:id="0" w:name="_GoBack"/>
      <w:bookmarkEnd w:id="0"/>
      <w:r w:rsidR="00E0247B">
        <w:rPr>
          <w:rFonts w:asciiTheme="majorBidi" w:hAnsiTheme="majorBidi" w:cstheme="majorBidi"/>
          <w:sz w:val="20"/>
          <w:szCs w:val="20"/>
        </w:rPr>
        <w:t xml:space="preserve"> </w:t>
      </w:r>
      <w:r w:rsidRPr="007B5C0F">
        <w:rPr>
          <w:rFonts w:asciiTheme="majorBidi" w:hAnsiTheme="majorBidi" w:cstheme="majorBidi"/>
          <w:sz w:val="20"/>
          <w:szCs w:val="20"/>
        </w:rPr>
        <w:t xml:space="preserve">on weekdays and weekends and in </w:t>
      </w:r>
      <w:r w:rsidR="00FD6FC9" w:rsidRPr="007B5C0F">
        <w:rPr>
          <w:rFonts w:asciiTheme="majorBidi" w:hAnsiTheme="majorBidi" w:cstheme="majorBidi"/>
          <w:sz w:val="20"/>
          <w:szCs w:val="20"/>
        </w:rPr>
        <w:t>autumn</w:t>
      </w:r>
      <w:r w:rsidRPr="007B5C0F">
        <w:rPr>
          <w:rFonts w:asciiTheme="majorBidi" w:hAnsiTheme="majorBidi" w:cstheme="majorBidi"/>
          <w:sz w:val="20"/>
          <w:szCs w:val="20"/>
        </w:rPr>
        <w:t xml:space="preserve"> and spring</w:t>
      </w:r>
    </w:p>
    <w:tbl>
      <w:tblPr>
        <w:tblW w:w="8612" w:type="dxa"/>
        <w:tblInd w:w="-9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53"/>
        <w:gridCol w:w="2153"/>
        <w:gridCol w:w="2153"/>
        <w:gridCol w:w="2153"/>
      </w:tblGrid>
      <w:tr w:rsidR="000F6B2E" w:rsidRPr="007B5C0F" w14:paraId="3A44C46C" w14:textId="77777777" w:rsidTr="00435FA0">
        <w:trPr>
          <w:trHeight w:val="571"/>
        </w:trPr>
        <w:tc>
          <w:tcPr>
            <w:tcW w:w="2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08F941" w14:textId="44C75BCF" w:rsidR="000F6B2E" w:rsidRPr="007B5C0F" w:rsidRDefault="000F6B2E" w:rsidP="00250A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>BT-WT Weekday</w:t>
            </w:r>
            <w:r w:rsidRPr="007B5C0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>Mean/median</w:t>
            </w:r>
          </w:p>
        </w:tc>
        <w:tc>
          <w:tcPr>
            <w:tcW w:w="2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4EF945" w14:textId="77777777" w:rsidR="000F6B2E" w:rsidRPr="007B5C0F" w:rsidRDefault="000F6B2E" w:rsidP="000F6B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>BT-WT Weekend</w:t>
            </w:r>
            <w:r w:rsidRPr="007B5C0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>Mean/median</w:t>
            </w:r>
          </w:p>
        </w:tc>
        <w:tc>
          <w:tcPr>
            <w:tcW w:w="2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5EEBF2" w14:textId="77777777" w:rsidR="000F6B2E" w:rsidRPr="007B5C0F" w:rsidRDefault="000F6B2E" w:rsidP="000F6B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>BT-WT Autumn</w:t>
            </w:r>
          </w:p>
          <w:p w14:paraId="32C06995" w14:textId="078E8260" w:rsidR="000F6B2E" w:rsidRPr="007B5C0F" w:rsidRDefault="000F6B2E" w:rsidP="000F6B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>Mean/median</w:t>
            </w:r>
          </w:p>
        </w:tc>
        <w:tc>
          <w:tcPr>
            <w:tcW w:w="2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BDB0EB" w14:textId="434A6524" w:rsidR="000F6B2E" w:rsidRPr="007B5C0F" w:rsidRDefault="000F6B2E" w:rsidP="000F6B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>BT-WT Spring</w:t>
            </w:r>
          </w:p>
          <w:p w14:paraId="523913F1" w14:textId="77777777" w:rsidR="000F6B2E" w:rsidRPr="007B5C0F" w:rsidRDefault="000F6B2E" w:rsidP="000F6B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>Mean/median</w:t>
            </w:r>
          </w:p>
        </w:tc>
      </w:tr>
      <w:tr w:rsidR="000F6B2E" w:rsidRPr="007B5C0F" w14:paraId="34152DA4" w14:textId="77777777" w:rsidTr="00435FA0">
        <w:trPr>
          <w:trHeight w:val="397"/>
        </w:trPr>
        <w:tc>
          <w:tcPr>
            <w:tcW w:w="2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3037E6" w14:textId="77777777" w:rsidR="000F6B2E" w:rsidRPr="007B5C0F" w:rsidRDefault="000F6B2E" w:rsidP="000F6B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>0.32/ 0.42^</w:t>
            </w:r>
          </w:p>
        </w:tc>
        <w:tc>
          <w:tcPr>
            <w:tcW w:w="2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DD7C80" w14:textId="77777777" w:rsidR="000F6B2E" w:rsidRPr="007B5C0F" w:rsidRDefault="000F6B2E" w:rsidP="000F6B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>0.27/ 0.23</w:t>
            </w:r>
          </w:p>
        </w:tc>
        <w:tc>
          <w:tcPr>
            <w:tcW w:w="2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C04B74" w14:textId="012C6017" w:rsidR="000F6B2E" w:rsidRPr="007B5C0F" w:rsidRDefault="000F6B2E" w:rsidP="000F6B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>0.33/ 0.39^</w:t>
            </w:r>
          </w:p>
        </w:tc>
        <w:tc>
          <w:tcPr>
            <w:tcW w:w="2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FDFD69" w14:textId="41E80896" w:rsidR="000F6B2E" w:rsidRPr="007B5C0F" w:rsidRDefault="000F6B2E" w:rsidP="000F6B2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20"/>
                <w:szCs w:val="20"/>
              </w:rPr>
              <w:t>0.31/0.42^</w:t>
            </w:r>
          </w:p>
        </w:tc>
      </w:tr>
    </w:tbl>
    <w:p w14:paraId="1E107BD1" w14:textId="067B87E7" w:rsidR="006E21E8" w:rsidRPr="007B5C0F" w:rsidRDefault="00A306B5" w:rsidP="00F964A7">
      <w:pPr>
        <w:spacing w:line="240" w:lineRule="auto"/>
        <w:ind w:right="4410"/>
        <w:jc w:val="both"/>
        <w:rPr>
          <w:rFonts w:asciiTheme="majorBidi" w:hAnsiTheme="majorBidi" w:cstheme="majorBidi"/>
        </w:rPr>
      </w:pPr>
      <w:r w:rsidRPr="007B5C0F">
        <w:rPr>
          <w:rFonts w:asciiTheme="majorBidi" w:hAnsiTheme="majorBidi" w:cstheme="majorBidi"/>
        </w:rPr>
        <w:t>^p&lt;.1.  Bed</w:t>
      </w:r>
      <w:r w:rsidR="00DB42FE" w:rsidRPr="007B5C0F">
        <w:rPr>
          <w:rFonts w:asciiTheme="majorBidi" w:hAnsiTheme="majorBidi" w:cstheme="majorBidi"/>
        </w:rPr>
        <w:t>-</w:t>
      </w:r>
      <w:r w:rsidRPr="007B5C0F">
        <w:rPr>
          <w:rFonts w:asciiTheme="majorBidi" w:hAnsiTheme="majorBidi" w:cstheme="majorBidi"/>
        </w:rPr>
        <w:t xml:space="preserve"> and wake times were correlated per participant by season and day type, and both mean and medians of the correlations were computed across participants.</w:t>
      </w:r>
    </w:p>
    <w:p w14:paraId="421F22AC" w14:textId="74DE6CAD" w:rsidR="00F964A7" w:rsidRPr="007B5C0F" w:rsidRDefault="00F964A7" w:rsidP="007F4FD7">
      <w:pPr>
        <w:pStyle w:val="NormalWeb"/>
        <w:spacing w:before="240" w:beforeAutospacing="0" w:after="240" w:afterAutospacing="0"/>
        <w:ind w:left="-720"/>
        <w:rPr>
          <w:rFonts w:asciiTheme="majorBidi" w:hAnsiTheme="majorBidi" w:cstheme="majorBidi"/>
          <w:sz w:val="22"/>
          <w:szCs w:val="22"/>
        </w:rPr>
      </w:pPr>
      <w:r w:rsidRPr="007B5C0F">
        <w:rPr>
          <w:rFonts w:asciiTheme="majorBidi" w:eastAsiaTheme="majorEastAsia" w:hAnsiTheme="majorBidi" w:cstheme="majorBidi"/>
          <w:b/>
          <w:bCs/>
          <w:color w:val="000000" w:themeColor="text1"/>
          <w:kern w:val="24"/>
          <w:sz w:val="22"/>
          <w:szCs w:val="22"/>
        </w:rPr>
        <w:lastRenderedPageBreak/>
        <w:t xml:space="preserve">S-Table </w:t>
      </w:r>
      <w:r w:rsidR="007F4FD7" w:rsidRPr="007B5C0F">
        <w:rPr>
          <w:rFonts w:asciiTheme="majorBidi" w:eastAsiaTheme="majorEastAsia" w:hAnsiTheme="majorBidi" w:cstheme="majorBidi"/>
          <w:b/>
          <w:bCs/>
          <w:color w:val="000000" w:themeColor="text1"/>
          <w:kern w:val="24"/>
          <w:sz w:val="22"/>
          <w:szCs w:val="22"/>
        </w:rPr>
        <w:t>4</w:t>
      </w:r>
      <w:r w:rsidRPr="007B5C0F">
        <w:rPr>
          <w:rFonts w:asciiTheme="majorBidi" w:eastAsiaTheme="majorEastAsia" w:hAnsiTheme="majorBidi" w:cstheme="majorBidi"/>
          <w:b/>
          <w:bCs/>
          <w:color w:val="000000" w:themeColor="text1"/>
          <w:kern w:val="24"/>
          <w:sz w:val="22"/>
          <w:szCs w:val="22"/>
        </w:rPr>
        <w:t>:</w:t>
      </w:r>
      <w:r w:rsidRPr="007B5C0F">
        <w:rPr>
          <w:rFonts w:asciiTheme="majorBidi" w:eastAsiaTheme="majorEastAsia" w:hAnsiTheme="majorBidi" w:cstheme="majorBidi"/>
          <w:color w:val="000000" w:themeColor="text1"/>
          <w:kern w:val="24"/>
          <w:sz w:val="22"/>
          <w:szCs w:val="22"/>
        </w:rPr>
        <w:t xml:space="preserve"> Averages, standard errors of the mean (SEs) of </w:t>
      </w:r>
      <w:del w:id="1" w:author="Paula Herer" w:date="2019-03-24T09:35:00Z">
        <w:r w:rsidRPr="007B5C0F" w:rsidDel="00345B58">
          <w:rPr>
            <w:rFonts w:asciiTheme="majorBidi" w:eastAsiaTheme="majorEastAsia" w:hAnsiTheme="majorBidi" w:cstheme="majorBidi"/>
            <w:color w:val="000000" w:themeColor="text1"/>
            <w:kern w:val="24"/>
            <w:sz w:val="22"/>
            <w:szCs w:val="22"/>
          </w:rPr>
          <w:delText xml:space="preserve"> </w:delText>
        </w:r>
      </w:del>
      <w:r w:rsidRPr="007B5C0F">
        <w:rPr>
          <w:rFonts w:asciiTheme="majorBidi" w:eastAsiaTheme="majorEastAsia" w:hAnsiTheme="majorBidi" w:cstheme="majorBidi"/>
          <w:color w:val="000000" w:themeColor="text1"/>
          <w:kern w:val="24"/>
          <w:sz w:val="22"/>
          <w:szCs w:val="22"/>
        </w:rPr>
        <w:t xml:space="preserve">BT, WT, MS, and 50% act  by season, day type, and BT category (early, </w:t>
      </w:r>
      <w:r w:rsidR="006D70EA" w:rsidRPr="007B5C0F">
        <w:rPr>
          <w:rFonts w:asciiTheme="majorBidi" w:eastAsiaTheme="majorEastAsia" w:hAnsiTheme="majorBidi" w:cstheme="majorBidi"/>
          <w:color w:val="000000" w:themeColor="text1"/>
          <w:kern w:val="24"/>
          <w:sz w:val="22"/>
          <w:szCs w:val="22"/>
        </w:rPr>
        <w:t>intermediate</w:t>
      </w:r>
      <w:r w:rsidRPr="007B5C0F">
        <w:rPr>
          <w:rFonts w:asciiTheme="majorBidi" w:eastAsiaTheme="majorEastAsia" w:hAnsiTheme="majorBidi" w:cstheme="majorBidi"/>
          <w:color w:val="000000" w:themeColor="text1"/>
          <w:kern w:val="24"/>
          <w:sz w:val="22"/>
          <w:szCs w:val="22"/>
        </w:rPr>
        <w:t xml:space="preserve">, late) relative to </w:t>
      </w:r>
      <w:r w:rsidRPr="007B5C0F">
        <w:rPr>
          <w:rFonts w:asciiTheme="majorBidi" w:eastAsiaTheme="majorEastAsia" w:hAnsiTheme="majorBidi" w:cstheme="majorBidi"/>
          <w:b/>
          <w:bCs/>
          <w:color w:val="000000" w:themeColor="text1"/>
          <w:kern w:val="24"/>
          <w:sz w:val="22"/>
          <w:szCs w:val="22"/>
        </w:rPr>
        <w:t>CLOCKTIME.</w:t>
      </w:r>
    </w:p>
    <w:tbl>
      <w:tblPr>
        <w:tblW w:w="15516" w:type="dxa"/>
        <w:tblInd w:w="-1216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6"/>
        <w:gridCol w:w="1170"/>
        <w:gridCol w:w="1350"/>
        <w:gridCol w:w="1176"/>
        <w:gridCol w:w="1225"/>
        <w:gridCol w:w="1209"/>
        <w:gridCol w:w="1250"/>
        <w:gridCol w:w="1184"/>
        <w:gridCol w:w="1172"/>
        <w:gridCol w:w="1334"/>
        <w:gridCol w:w="1440"/>
        <w:gridCol w:w="1260"/>
        <w:gridCol w:w="1350"/>
      </w:tblGrid>
      <w:tr w:rsidR="00F964A7" w:rsidRPr="007B5C0F" w14:paraId="07BA7660" w14:textId="77777777" w:rsidTr="00FF4020">
        <w:trPr>
          <w:trHeight w:val="865"/>
        </w:trPr>
        <w:tc>
          <w:tcPr>
            <w:tcW w:w="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820AE2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E8573D" w14:textId="3D2CCAA1" w:rsidR="00F964A7" w:rsidRPr="007B5C0F" w:rsidRDefault="00C36174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Autumn</w:t>
            </w:r>
            <w:r w:rsidR="00F964A7"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 xml:space="preserve"> BT (hh:mm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67C8E1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Spring BT  (hh:mm)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92342F" w14:textId="44864D76" w:rsidR="00F964A7" w:rsidRPr="007B5C0F" w:rsidRDefault="00C36174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Autumn</w:t>
            </w:r>
            <w:r w:rsidR="00F964A7"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 xml:space="preserve"> WT (hh:mm)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E8BDC0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Spring WT (hh:mm)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C43DF3" w14:textId="6710B386" w:rsidR="00F964A7" w:rsidRPr="007B5C0F" w:rsidRDefault="00C36174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Autumn</w:t>
            </w:r>
            <w:r w:rsidR="00F964A7"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 xml:space="preserve"> MS (hh:mm)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896CE4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Spring MS (hh:mm)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2349F4" w14:textId="2A69160E" w:rsidR="00F964A7" w:rsidRPr="007B5C0F" w:rsidRDefault="00C36174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Autumn</w:t>
            </w:r>
            <w:r w:rsidR="00F964A7"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 xml:space="preserve"> 50%act (hh:mm)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D921D5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Spring 50%act (hh:mm)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F3BC86" w14:textId="34B12559" w:rsidR="00F964A7" w:rsidRPr="007B5C0F" w:rsidRDefault="00F964A7" w:rsidP="002102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BT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9439D9" w14:textId="625E0F3F" w:rsidR="00F964A7" w:rsidRPr="007B5C0F" w:rsidRDefault="00F964A7" w:rsidP="002102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WT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7BF328" w14:textId="31BDE8CA" w:rsidR="00F964A7" w:rsidRPr="007B5C0F" w:rsidRDefault="00F964A7" w:rsidP="002102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M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2BF748" w14:textId="38E7CE4D" w:rsidR="00F964A7" w:rsidRPr="007B5C0F" w:rsidRDefault="00F964A7" w:rsidP="002102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50% act</w:t>
            </w:r>
          </w:p>
        </w:tc>
      </w:tr>
      <w:tr w:rsidR="00F964A7" w:rsidRPr="007B5C0F" w14:paraId="33834A8B" w14:textId="77777777" w:rsidTr="00FF4020">
        <w:trPr>
          <w:trHeight w:val="1271"/>
        </w:trPr>
        <w:tc>
          <w:tcPr>
            <w:tcW w:w="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175C05F6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Early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5D73FA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23:58± 0:1</w:t>
            </w:r>
            <w:r w:rsidRPr="007B5C0F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  <w:p w14:paraId="5C370DD8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WD: 23:33±0:13</w:t>
            </w:r>
          </w:p>
          <w:p w14:paraId="471AF102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WE:  24:26±0:16**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9CB5E3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23:17 ± 0:13*</w:t>
            </w:r>
          </w:p>
          <w:p w14:paraId="69FAAF56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WD:</w:t>
            </w:r>
          </w:p>
          <w:p w14:paraId="51256968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 xml:space="preserve"> 23:02 ±0:14</w:t>
            </w:r>
            <w:r w:rsidRPr="007B5C0F">
              <w:rPr>
                <w:rFonts w:asciiTheme="majorBidi" w:eastAsia="Times New Roman" w:hAnsiTheme="majorBidi" w:cstheme="majorBidi"/>
                <w:sz w:val="18"/>
                <w:szCs w:val="18"/>
              </w:rPr>
              <w:t>*</w:t>
            </w:r>
          </w:p>
          <w:p w14:paraId="23499B97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WE:</w:t>
            </w:r>
          </w:p>
          <w:p w14:paraId="59E2BD68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 xml:space="preserve">  23:30± 0:17*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89188B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08:49±0:14</w:t>
            </w:r>
          </w:p>
          <w:p w14:paraId="287F7D91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WD:</w:t>
            </w:r>
          </w:p>
          <w:p w14:paraId="3E00DAD3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08:22±0:14</w:t>
            </w:r>
          </w:p>
          <w:p w14:paraId="41D79E81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WE:</w:t>
            </w:r>
          </w:p>
          <w:p w14:paraId="07E88A24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09:14±0:17**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08414B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08:25±0:14</w:t>
            </w:r>
            <w:r w:rsidRPr="007B5C0F">
              <w:rPr>
                <w:rFonts w:asciiTheme="majorBidi" w:eastAsia="Times New Roman" w:hAnsiTheme="majorBidi" w:cstheme="majorBidi"/>
                <w:sz w:val="18"/>
                <w:szCs w:val="18"/>
              </w:rPr>
              <w:t>*</w:t>
            </w:r>
          </w:p>
          <w:p w14:paraId="7ABDDF9D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WD: 08:08±0:</w:t>
            </w:r>
            <w:r w:rsidRPr="007B5C0F">
              <w:rPr>
                <w:rFonts w:asciiTheme="majorBidi" w:eastAsia="Times New Roman" w:hAnsiTheme="majorBidi" w:cstheme="majorBidi"/>
                <w:sz w:val="18"/>
                <w:szCs w:val="18"/>
              </w:rPr>
              <w:t>15</w:t>
            </w:r>
          </w:p>
          <w:p w14:paraId="61389686" w14:textId="57210249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WE: 08:45±0:17</w:t>
            </w:r>
            <w:r w:rsidR="00C71E20"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7B5C0F">
              <w:rPr>
                <w:rFonts w:asciiTheme="majorBidi" w:eastAsia="Times New Roman" w:hAnsiTheme="majorBidi" w:cstheme="majorBidi"/>
                <w:sz w:val="18"/>
                <w:szCs w:val="18"/>
              </w:rPr>
              <w:t>**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F382B2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04:33±0:10</w:t>
            </w:r>
          </w:p>
          <w:p w14:paraId="62E9D5B5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WD:</w:t>
            </w:r>
          </w:p>
          <w:p w14:paraId="3FB861F0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04:10±0:11</w:t>
            </w:r>
          </w:p>
          <w:p w14:paraId="1F91FE38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WE:</w:t>
            </w:r>
          </w:p>
          <w:p w14:paraId="3ED26F81" w14:textId="286193DF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04:55±0:13</w:t>
            </w:r>
            <w:r w:rsidR="00C71E20"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**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0C7471" w14:textId="660DB0F0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04:13±0:10</w:t>
            </w:r>
            <w:r w:rsidR="00FF4020"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*</w:t>
            </w:r>
          </w:p>
          <w:p w14:paraId="3ADBDEF4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WD:</w:t>
            </w:r>
          </w:p>
          <w:p w14:paraId="2005108F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03:59±0:11</w:t>
            </w:r>
          </w:p>
          <w:p w14:paraId="7D58F039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WE:</w:t>
            </w:r>
          </w:p>
          <w:p w14:paraId="5804B656" w14:textId="42729453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04:28±0:14</w:t>
            </w:r>
            <w:r w:rsidR="00C71E20"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**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D3F65B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16:17±0:2</w:t>
            </w:r>
            <w:r w:rsidRPr="007B5C0F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  <w:p w14:paraId="299ED73A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WD:</w:t>
            </w:r>
          </w:p>
          <w:p w14:paraId="4DB3A190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15:49±0:2</w:t>
            </w:r>
            <w:r w:rsidRPr="007B5C0F">
              <w:rPr>
                <w:rFonts w:asciiTheme="majorBidi" w:eastAsia="Times New Roman" w:hAnsiTheme="majorBidi" w:cstheme="majorBidi"/>
                <w:sz w:val="18"/>
                <w:szCs w:val="18"/>
              </w:rPr>
              <w:t>5</w:t>
            </w:r>
          </w:p>
          <w:p w14:paraId="7F49F4D0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WE:</w:t>
            </w:r>
          </w:p>
          <w:p w14:paraId="5341D828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16:42±0:3</w:t>
            </w:r>
            <w:r w:rsidRPr="007B5C0F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0E5578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15:39±0:1</w:t>
            </w:r>
            <w:r w:rsidRPr="007B5C0F">
              <w:rPr>
                <w:rFonts w:asciiTheme="majorBidi" w:eastAsia="Times New Roman" w:hAnsiTheme="majorBidi" w:cstheme="majorBidi"/>
                <w:sz w:val="18"/>
                <w:szCs w:val="18"/>
              </w:rPr>
              <w:t>6</w:t>
            </w:r>
          </w:p>
          <w:p w14:paraId="60F19563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WD:</w:t>
            </w:r>
          </w:p>
          <w:p w14:paraId="2EFCEB08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15:10±0:1</w:t>
            </w:r>
            <w:r w:rsidRPr="007B5C0F">
              <w:rPr>
                <w:rFonts w:asciiTheme="majorBidi" w:eastAsia="Times New Roman" w:hAnsiTheme="majorBidi" w:cstheme="majorBidi"/>
                <w:sz w:val="18"/>
                <w:szCs w:val="18"/>
              </w:rPr>
              <w:t>7</w:t>
            </w:r>
          </w:p>
          <w:p w14:paraId="37D1533F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WE:</w:t>
            </w:r>
          </w:p>
          <w:p w14:paraId="74735A58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16:10±0:21**</w:t>
            </w:r>
          </w:p>
        </w:tc>
        <w:tc>
          <w:tcPr>
            <w:tcW w:w="13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5DE698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SEASON:</w:t>
            </w:r>
          </w:p>
          <w:p w14:paraId="15641C2E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F(1,64)=0.02, p=0.8860</w:t>
            </w:r>
          </w:p>
          <w:p w14:paraId="3C99C4B6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  <w:p w14:paraId="721C5634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DAY-TYPE: </w:t>
            </w:r>
          </w:p>
          <w:p w14:paraId="4423EBCC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  <w:t>F(1,64)=19.26, p&lt;0.0001</w:t>
            </w:r>
          </w:p>
          <w:p w14:paraId="3119C1F5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  <w:p w14:paraId="4432AD78" w14:textId="2F0B08FF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  <w:t>BTcat:</w:t>
            </w:r>
            <w:r w:rsidR="00537726"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  <w:t>^</w:t>
            </w: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  <w:p w14:paraId="6735A9C9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  <w:t>F(2,64)=38.95, p&lt;0.0001</w:t>
            </w:r>
          </w:p>
          <w:p w14:paraId="10BF7204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  <w:p w14:paraId="1B85CFCF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  <w:t>SEASON*BTcat:</w:t>
            </w:r>
          </w:p>
          <w:p w14:paraId="7781EF32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  <w:t>F(2,64)=9.71, p=0.0002</w:t>
            </w:r>
          </w:p>
          <w:p w14:paraId="4EC23771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  <w:p w14:paraId="0BD5C1A5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sz w:val="18"/>
                <w:szCs w:val="18"/>
              </w:rPr>
              <w:t>No interactions with DAY-TYPE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729762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SEASON:</w:t>
            </w:r>
          </w:p>
          <w:p w14:paraId="2126462C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F(1,64)=2.65, p=0.1087</w:t>
            </w:r>
          </w:p>
          <w:p w14:paraId="545EC8F8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  <w:p w14:paraId="5350BAC5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DAY-TYPE: </w:t>
            </w:r>
          </w:p>
          <w:p w14:paraId="5B19E7E3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  <w:t>F(1,64)=63.67, p&lt;0.00</w:t>
            </w:r>
            <w:r w:rsidRPr="007B5C0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01</w:t>
            </w:r>
          </w:p>
          <w:p w14:paraId="0BE1E4E2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  <w:p w14:paraId="7416576A" w14:textId="516BDBF2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  <w:t>BTcat:</w:t>
            </w:r>
            <w:r w:rsidR="00247446"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  <w:t>^^</w:t>
            </w: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  <w:p w14:paraId="182468E2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  <w:t>F(2,64)=11.68, p&lt;0.00</w:t>
            </w:r>
            <w:r w:rsidRPr="007B5C0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01</w:t>
            </w:r>
          </w:p>
          <w:p w14:paraId="47D864D1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highlight w:val="yellow"/>
              </w:rPr>
            </w:pPr>
          </w:p>
          <w:p w14:paraId="53A0810A" w14:textId="432E8412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  <w:t>SEASON*BTcat:</w:t>
            </w:r>
          </w:p>
          <w:p w14:paraId="4F8331AD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  <w:t>F(2,64)=3.49, p=0.0363</w:t>
            </w:r>
          </w:p>
          <w:p w14:paraId="771599E7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highlight w:val="yellow"/>
              </w:rPr>
            </w:pPr>
          </w:p>
          <w:p w14:paraId="12BE2DE1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  <w:t>SEASON*DAY-TYPE: F(2,64)=6.12, p=0.0</w:t>
            </w:r>
            <w:r w:rsidRPr="007B5C0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161</w:t>
            </w:r>
          </w:p>
          <w:p w14:paraId="24F2C710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highlight w:val="yellow"/>
              </w:rPr>
            </w:pPr>
          </w:p>
          <w:p w14:paraId="10CB7EBE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  <w:t>DAY-TYPE*BTcat:</w:t>
            </w:r>
          </w:p>
          <w:p w14:paraId="69C9EEE7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  <w:t>F(2,64)=3.85, p=0.0</w:t>
            </w:r>
            <w:r w:rsidRPr="007B5C0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264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DEF062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SEASON:</w:t>
            </w:r>
          </w:p>
          <w:p w14:paraId="3DB8989F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F(1,62)=0.07, p=0.7862</w:t>
            </w:r>
          </w:p>
          <w:p w14:paraId="6DC3EE5E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  <w:p w14:paraId="109C7E7E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DAY-TYPE: </w:t>
            </w:r>
          </w:p>
          <w:p w14:paraId="5EAD6271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  <w:t>F(1,62)=55.45, p&lt;0.0001</w:t>
            </w:r>
          </w:p>
          <w:p w14:paraId="3CA66B82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  <w:p w14:paraId="577727A0" w14:textId="3A9DEBC0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  <w:t>BTcat:</w:t>
            </w:r>
            <w:r w:rsidR="00247446"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  <w:t>^</w:t>
            </w: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  <w:p w14:paraId="11381752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  <w:t>F(2,62)=43.32, p&lt;0.0001</w:t>
            </w:r>
          </w:p>
          <w:p w14:paraId="2FE3515F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highlight w:val="yellow"/>
              </w:rPr>
            </w:pPr>
          </w:p>
          <w:p w14:paraId="3EB58646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  <w:t>SEASON*BTcat*:</w:t>
            </w:r>
          </w:p>
          <w:p w14:paraId="54ED0053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  <w:t>F(2,62)=3.93, p=0.0248</w:t>
            </w:r>
          </w:p>
          <w:p w14:paraId="23324247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highlight w:val="yellow"/>
              </w:rPr>
            </w:pPr>
          </w:p>
          <w:p w14:paraId="5A255444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No interactions with DAY-TYPE.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1E9090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SEASON:</w:t>
            </w:r>
          </w:p>
          <w:p w14:paraId="609CD8AD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F(1,48)=1.85, p=0.</w:t>
            </w:r>
            <w:r w:rsidRPr="007B5C0F">
              <w:rPr>
                <w:rFonts w:asciiTheme="majorBidi" w:eastAsia="Times New Roman" w:hAnsiTheme="majorBidi" w:cstheme="majorBidi"/>
                <w:sz w:val="18"/>
                <w:szCs w:val="18"/>
              </w:rPr>
              <w:t>1796</w:t>
            </w:r>
          </w:p>
          <w:p w14:paraId="7C31420E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highlight w:val="yellow"/>
              </w:rPr>
            </w:pPr>
          </w:p>
          <w:p w14:paraId="08C011CB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DAY-TYPE: </w:t>
            </w:r>
          </w:p>
          <w:p w14:paraId="4B775237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  <w:t>F(1,48)=6.91, p=0.011</w:t>
            </w:r>
            <w:r w:rsidRPr="007B5C0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5</w:t>
            </w:r>
          </w:p>
          <w:p w14:paraId="3B99EE09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highlight w:val="yellow"/>
              </w:rPr>
            </w:pPr>
          </w:p>
          <w:p w14:paraId="1B4D91E2" w14:textId="48EADE0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  <w:t>BTcat:</w:t>
            </w:r>
            <w:r w:rsidR="001729E5"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  <w:t>^^</w:t>
            </w: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  <w:p w14:paraId="09E250F0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  <w:t>F(2,48)=6.80, p=0.0025</w:t>
            </w:r>
          </w:p>
          <w:p w14:paraId="4A47C5C1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highlight w:val="yellow"/>
              </w:rPr>
            </w:pPr>
          </w:p>
          <w:p w14:paraId="3E7A4A4A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No interactions with SEASON</w:t>
            </w:r>
          </w:p>
          <w:p w14:paraId="7480D62A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highlight w:val="yellow"/>
              </w:rPr>
            </w:pPr>
          </w:p>
          <w:p w14:paraId="0DA50EEF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  <w:t>DAYTYPE*BTcat:</w:t>
            </w:r>
          </w:p>
          <w:p w14:paraId="103A9C1A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</w:rPr>
              <w:t>F(2,48)=5.17, p=0.0093</w:t>
            </w:r>
          </w:p>
        </w:tc>
      </w:tr>
      <w:tr w:rsidR="00F964A7" w:rsidRPr="007B5C0F" w14:paraId="591888FE" w14:textId="77777777" w:rsidTr="00FF4020">
        <w:trPr>
          <w:trHeight w:val="1176"/>
        </w:trPr>
        <w:tc>
          <w:tcPr>
            <w:tcW w:w="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4ECF79B5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Intermediat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7CEBF9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24:49±0:17</w:t>
            </w:r>
          </w:p>
          <w:p w14:paraId="3B75736B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WD: 24:36±0:19</w:t>
            </w:r>
          </w:p>
          <w:p w14:paraId="23D9A00C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 xml:space="preserve">WE:  </w:t>
            </w:r>
          </w:p>
          <w:p w14:paraId="6EDDAD78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24:58± 0:2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54CEE0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01:11±0:17</w:t>
            </w:r>
          </w:p>
          <w:p w14:paraId="559151FF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WD: 24:55±0:19</w:t>
            </w:r>
          </w:p>
          <w:p w14:paraId="43038FAF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 xml:space="preserve">WE: </w:t>
            </w:r>
          </w:p>
          <w:p w14:paraId="7AAC0390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01:34±0:23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11A718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09:46±0:19</w:t>
            </w:r>
          </w:p>
          <w:p w14:paraId="24442042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WD:</w:t>
            </w:r>
          </w:p>
          <w:p w14:paraId="649643F7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08:56±0:20</w:t>
            </w:r>
          </w:p>
          <w:p w14:paraId="73BA3936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WE:</w:t>
            </w:r>
          </w:p>
          <w:p w14:paraId="4A31CEB1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10:46±0:23**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D342BA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09:17±0:19</w:t>
            </w:r>
          </w:p>
          <w:p w14:paraId="0AB3BF07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WD: 09:11±0:20</w:t>
            </w:r>
          </w:p>
          <w:p w14:paraId="2CB420EC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WE: 09:14±0:23*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5FCC1D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05:46±0:14</w:t>
            </w:r>
          </w:p>
          <w:p w14:paraId="172627DD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WD:</w:t>
            </w:r>
          </w:p>
          <w:p w14:paraId="2DD40D06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05:09±0:15</w:t>
            </w:r>
          </w:p>
          <w:p w14:paraId="3B045A73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WE:</w:t>
            </w:r>
          </w:p>
          <w:p w14:paraId="310EBB41" w14:textId="644051C3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06:24±0:18</w:t>
            </w:r>
            <w:r w:rsidR="008929F9"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**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327F69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05:40±0:14</w:t>
            </w:r>
          </w:p>
          <w:p w14:paraId="354EADF8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WD:</w:t>
            </w:r>
          </w:p>
          <w:p w14:paraId="2674E03B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05:21±0:15</w:t>
            </w:r>
          </w:p>
          <w:p w14:paraId="6CCB08CE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WE:</w:t>
            </w:r>
          </w:p>
          <w:p w14:paraId="441DAAB7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05:55±0:18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2B0D44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16:51±0:2</w:t>
            </w:r>
            <w:r w:rsidRPr="007B5C0F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  <w:p w14:paraId="2BA8BAED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WD:</w:t>
            </w:r>
          </w:p>
          <w:p w14:paraId="0317EC0B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16:55±0:2</w:t>
            </w:r>
            <w:r w:rsidRPr="007B5C0F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  <w:p w14:paraId="47C72296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WE:</w:t>
            </w:r>
          </w:p>
          <w:p w14:paraId="3D869E00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17:02±0:3</w:t>
            </w:r>
            <w:r w:rsidRPr="007B5C0F">
              <w:rPr>
                <w:rFonts w:asciiTheme="majorBidi" w:eastAsia="Times New Roman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6837BE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16:58±0:2</w:t>
            </w:r>
            <w:r w:rsidRPr="007B5C0F">
              <w:rPr>
                <w:rFonts w:asciiTheme="majorBidi" w:eastAsia="Times New Roman" w:hAnsiTheme="majorBidi" w:cstheme="majorBidi"/>
                <w:sz w:val="18"/>
                <w:szCs w:val="18"/>
              </w:rPr>
              <w:t>2</w:t>
            </w:r>
          </w:p>
          <w:p w14:paraId="692F7ABE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WD:</w:t>
            </w:r>
          </w:p>
          <w:p w14:paraId="5D84BBA4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17:16±0:2</w:t>
            </w:r>
            <w:r w:rsidRPr="007B5C0F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  <w:p w14:paraId="481F5CA4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WE:</w:t>
            </w:r>
          </w:p>
          <w:p w14:paraId="7631E627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16:29±0:</w:t>
            </w:r>
            <w:r w:rsidRPr="007B5C0F">
              <w:rPr>
                <w:rFonts w:asciiTheme="majorBidi" w:eastAsia="Times New Roman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13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57598E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13924C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E0553B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32C0BA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F964A7" w:rsidRPr="007B5C0F" w14:paraId="48B4D870" w14:textId="77777777" w:rsidTr="00FF4020">
        <w:trPr>
          <w:trHeight w:val="1520"/>
        </w:trPr>
        <w:tc>
          <w:tcPr>
            <w:tcW w:w="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1D4C67FE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Lat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3E4E72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01:53± 0:13</w:t>
            </w:r>
          </w:p>
          <w:p w14:paraId="4C5436B7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WD:</w:t>
            </w:r>
          </w:p>
          <w:p w14:paraId="55C3F960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01:37 ±0:14</w:t>
            </w:r>
          </w:p>
          <w:p w14:paraId="5A42AB1E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WE:</w:t>
            </w:r>
          </w:p>
          <w:p w14:paraId="4AAB9688" w14:textId="79BFFC56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02:10±0:17</w:t>
            </w:r>
            <w:r w:rsidRPr="007B5C0F">
              <w:rPr>
                <w:rFonts w:asciiTheme="majorBidi" w:eastAsia="Times New Roman" w:hAnsiTheme="majorBidi" w:cstheme="majorBidi"/>
                <w:sz w:val="18"/>
                <w:szCs w:val="18"/>
              </w:rPr>
              <w:t>**</w:t>
            </w:r>
            <w:r w:rsidR="00056B56" w:rsidRPr="007B5C0F">
              <w:rPr>
                <w:rFonts w:asciiTheme="majorBidi" w:eastAsia="Times New Roman" w:hAnsiTheme="majorBidi" w:cstheme="majorBidi"/>
                <w:sz w:val="18"/>
                <w:szCs w:val="18"/>
              </w:rPr>
              <w:t>, ^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BACA2E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02:15±0:13</w:t>
            </w:r>
          </w:p>
          <w:p w14:paraId="1FEB1A55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WD: 02:03±0:14</w:t>
            </w:r>
          </w:p>
          <w:p w14:paraId="195DFDA2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WE:</w:t>
            </w:r>
          </w:p>
          <w:p w14:paraId="23200440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 xml:space="preserve"> 02:28± 0:17</w:t>
            </w:r>
          </w:p>
          <w:p w14:paraId="45D7DFA8" w14:textId="1E4FD3C8" w:rsidR="00056B56" w:rsidRPr="007B5C0F" w:rsidRDefault="00056B56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^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AC0587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09:56±0:14</w:t>
            </w:r>
          </w:p>
          <w:p w14:paraId="335CC930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WD:</w:t>
            </w:r>
          </w:p>
          <w:p w14:paraId="099EF24F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09:03±0:16</w:t>
            </w:r>
          </w:p>
          <w:p w14:paraId="31C27932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WE:</w:t>
            </w:r>
          </w:p>
          <w:p w14:paraId="0CB04B5C" w14:textId="169E1A4E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10:46±0:</w:t>
            </w:r>
            <w:r w:rsidRPr="007B5C0F">
              <w:rPr>
                <w:rFonts w:asciiTheme="majorBidi" w:eastAsia="Times New Roman" w:hAnsiTheme="majorBidi" w:cstheme="majorBidi"/>
                <w:sz w:val="18"/>
                <w:szCs w:val="18"/>
              </w:rPr>
              <w:t>18**</w:t>
            </w:r>
            <w:r w:rsidR="00056B56" w:rsidRPr="007B5C0F">
              <w:rPr>
                <w:rFonts w:asciiTheme="majorBidi" w:eastAsia="Times New Roman" w:hAnsiTheme="majorBidi" w:cstheme="majorBidi"/>
                <w:sz w:val="18"/>
                <w:szCs w:val="18"/>
              </w:rPr>
              <w:t>, ^^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47B3E1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10:10±0:14</w:t>
            </w:r>
          </w:p>
          <w:p w14:paraId="73CCA610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WD: 09:31±0:1</w:t>
            </w:r>
            <w:r w:rsidRPr="007B5C0F">
              <w:rPr>
                <w:rFonts w:asciiTheme="majorBidi" w:eastAsia="Times New Roman" w:hAnsiTheme="majorBidi" w:cstheme="majorBidi"/>
                <w:sz w:val="18"/>
                <w:szCs w:val="18"/>
              </w:rPr>
              <w:t>6</w:t>
            </w:r>
          </w:p>
          <w:p w14:paraId="0D0BA02A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WE: 10:51±0:18</w:t>
            </w:r>
          </w:p>
          <w:p w14:paraId="120C118D" w14:textId="2E7B4390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sz w:val="18"/>
                <w:szCs w:val="18"/>
              </w:rPr>
              <w:t>**</w:t>
            </w:r>
            <w:r w:rsidR="00056B56" w:rsidRPr="007B5C0F">
              <w:rPr>
                <w:rFonts w:asciiTheme="majorBidi" w:eastAsia="Times New Roman" w:hAnsiTheme="majorBidi" w:cstheme="majorBidi"/>
                <w:sz w:val="18"/>
                <w:szCs w:val="18"/>
              </w:rPr>
              <w:t>, ^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09FABA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06:08±0:10</w:t>
            </w:r>
          </w:p>
          <w:p w14:paraId="3DE4ADBA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WD:</w:t>
            </w:r>
          </w:p>
          <w:p w14:paraId="08E991AA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05:37±0:11</w:t>
            </w:r>
          </w:p>
          <w:p w14:paraId="0385D91D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WE:</w:t>
            </w:r>
          </w:p>
          <w:p w14:paraId="40E6E369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06:38±0:13</w:t>
            </w:r>
          </w:p>
          <w:p w14:paraId="74AEFD9F" w14:textId="4FD74E02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**</w:t>
            </w:r>
            <w:r w:rsidR="00AF5A73"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, ^^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44ABBA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06:28:11</w:t>
            </w:r>
          </w:p>
          <w:p w14:paraId="7D7CFF38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WD:</w:t>
            </w:r>
          </w:p>
          <w:p w14:paraId="3F5802E7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06:02±0:12</w:t>
            </w:r>
          </w:p>
          <w:p w14:paraId="2E741FA0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WE:</w:t>
            </w:r>
          </w:p>
          <w:p w14:paraId="37EE1072" w14:textId="4179708F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06:55±0:14</w:t>
            </w:r>
            <w:r w:rsidR="008929F9"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**</w:t>
            </w:r>
            <w:r w:rsidR="00AF5A73"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, ^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F9BEA7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17:31±0:2</w:t>
            </w:r>
            <w:r w:rsidRPr="007B5C0F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  <w:p w14:paraId="0213F353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WD:</w:t>
            </w:r>
          </w:p>
          <w:p w14:paraId="526A64C8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17:09±0:2</w:t>
            </w:r>
            <w:r w:rsidRPr="007B5C0F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  <w:p w14:paraId="56A93E40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WE:</w:t>
            </w:r>
          </w:p>
          <w:p w14:paraId="35C5F5D1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17:44±0:</w:t>
            </w:r>
            <w:r w:rsidRPr="007B5C0F">
              <w:rPr>
                <w:rFonts w:asciiTheme="majorBidi" w:eastAsia="Times New Roman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74213B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17:13±0:1</w:t>
            </w:r>
            <w:r w:rsidRPr="007B5C0F">
              <w:rPr>
                <w:rFonts w:asciiTheme="majorBidi" w:eastAsia="Times New Roman" w:hAnsiTheme="majorBidi" w:cstheme="majorBidi"/>
                <w:sz w:val="18"/>
                <w:szCs w:val="18"/>
              </w:rPr>
              <w:t>6</w:t>
            </w:r>
          </w:p>
          <w:p w14:paraId="302B80CB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WD:</w:t>
            </w:r>
          </w:p>
          <w:p w14:paraId="0FF8B39B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16:45±0:17</w:t>
            </w:r>
          </w:p>
          <w:p w14:paraId="530EFC34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WE:</w:t>
            </w:r>
          </w:p>
          <w:p w14:paraId="00EE27E4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</w:rPr>
              <w:t>17:44±0:22**</w:t>
            </w:r>
          </w:p>
        </w:tc>
        <w:tc>
          <w:tcPr>
            <w:tcW w:w="13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7D16DE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E30F9B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DA5ACA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D9DB0A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</w:tbl>
    <w:p w14:paraId="5F567DC5" w14:textId="77777777" w:rsidR="003C0D77" w:rsidRPr="007B5C0F" w:rsidRDefault="003C0D77" w:rsidP="003C0D77">
      <w:pPr>
        <w:spacing w:after="0" w:line="240" w:lineRule="auto"/>
        <w:ind w:left="-720"/>
        <w:rPr>
          <w:rFonts w:asciiTheme="majorBidi" w:eastAsiaTheme="minorEastAsia" w:hAnsiTheme="majorBidi" w:cstheme="majorBidi"/>
          <w:color w:val="000000"/>
          <w:kern w:val="24"/>
          <w:sz w:val="20"/>
          <w:szCs w:val="20"/>
        </w:rPr>
      </w:pPr>
      <w:r w:rsidRPr="007B5C0F">
        <w:rPr>
          <w:rFonts w:asciiTheme="majorBidi" w:eastAsiaTheme="minorEastAsia" w:hAnsiTheme="majorBidi" w:cstheme="majorBidi"/>
          <w:color w:val="000000"/>
          <w:kern w:val="24"/>
          <w:sz w:val="20"/>
          <w:szCs w:val="20"/>
        </w:rPr>
        <w:t>*Differences between autumn and spring.  **Differences between Weekday (WD) and Weekend (WE).</w:t>
      </w:r>
    </w:p>
    <w:p w14:paraId="1423E33C" w14:textId="77777777" w:rsidR="003C0D77" w:rsidRPr="007B5C0F" w:rsidRDefault="003C0D77" w:rsidP="003C0D77">
      <w:pPr>
        <w:spacing w:before="240" w:after="0"/>
        <w:ind w:left="-720"/>
        <w:rPr>
          <w:rFonts w:asciiTheme="majorBidi" w:hAnsiTheme="majorBidi" w:cstheme="majorBidi"/>
          <w:sz w:val="18"/>
          <w:szCs w:val="18"/>
        </w:rPr>
      </w:pPr>
      <w:r w:rsidRPr="007B5C0F">
        <w:rPr>
          <w:rFonts w:asciiTheme="majorBidi" w:eastAsiaTheme="minorEastAsia" w:hAnsiTheme="majorBidi" w:cstheme="majorBidi"/>
          <w:color w:val="000000"/>
          <w:kern w:val="24"/>
          <w:sz w:val="20"/>
          <w:szCs w:val="20"/>
        </w:rPr>
        <w:t>^ Early&lt;Intermediate&lt;Late. ^^ Early&lt;Intermediate=Late.</w:t>
      </w:r>
    </w:p>
    <w:p w14:paraId="3FD12128" w14:textId="77777777" w:rsidR="003C0D77" w:rsidRPr="007B5C0F" w:rsidRDefault="003C0D77" w:rsidP="003C0D77">
      <w:pPr>
        <w:ind w:left="-720"/>
        <w:rPr>
          <w:rFonts w:asciiTheme="majorBidi" w:hAnsiTheme="majorBidi" w:cstheme="majorBidi"/>
          <w:sz w:val="20"/>
          <w:szCs w:val="20"/>
        </w:rPr>
      </w:pPr>
    </w:p>
    <w:p w14:paraId="63980E0F" w14:textId="77777777" w:rsidR="003C0D77" w:rsidRDefault="003C0D77">
      <w:pPr>
        <w:rPr>
          <w:rFonts w:asciiTheme="majorBidi" w:eastAsiaTheme="majorEastAsia" w:hAnsiTheme="majorBidi" w:cstheme="majorBidi"/>
          <w:b/>
          <w:bCs/>
          <w:color w:val="000000" w:themeColor="text1"/>
          <w:kern w:val="24"/>
        </w:rPr>
      </w:pPr>
      <w:r>
        <w:rPr>
          <w:rFonts w:asciiTheme="majorBidi" w:eastAsiaTheme="majorEastAsia" w:hAnsiTheme="majorBidi" w:cstheme="majorBidi"/>
          <w:b/>
          <w:bCs/>
          <w:color w:val="000000" w:themeColor="text1"/>
          <w:kern w:val="24"/>
        </w:rPr>
        <w:br w:type="page"/>
      </w:r>
    </w:p>
    <w:p w14:paraId="5EBABF84" w14:textId="21E83077" w:rsidR="00F964A7" w:rsidRPr="007B5C0F" w:rsidRDefault="007F4FD7" w:rsidP="007F4FD7">
      <w:pPr>
        <w:ind w:left="-720"/>
        <w:rPr>
          <w:rFonts w:asciiTheme="majorBidi" w:eastAsiaTheme="majorEastAsia" w:hAnsiTheme="majorBidi" w:cstheme="majorBidi"/>
          <w:b/>
          <w:bCs/>
          <w:color w:val="000000" w:themeColor="text1"/>
          <w:kern w:val="24"/>
        </w:rPr>
      </w:pPr>
      <w:r w:rsidRPr="007B5C0F">
        <w:rPr>
          <w:rFonts w:asciiTheme="majorBidi" w:eastAsiaTheme="majorEastAsia" w:hAnsiTheme="majorBidi" w:cstheme="majorBidi"/>
          <w:b/>
          <w:bCs/>
          <w:color w:val="000000" w:themeColor="text1"/>
          <w:kern w:val="24"/>
        </w:rPr>
        <w:lastRenderedPageBreak/>
        <w:t>S-</w:t>
      </w:r>
      <w:r w:rsidR="00F964A7" w:rsidRPr="007B5C0F">
        <w:rPr>
          <w:rFonts w:asciiTheme="majorBidi" w:eastAsiaTheme="majorEastAsia" w:hAnsiTheme="majorBidi" w:cstheme="majorBidi"/>
          <w:b/>
          <w:bCs/>
          <w:color w:val="000000" w:themeColor="text1"/>
          <w:kern w:val="24"/>
        </w:rPr>
        <w:t xml:space="preserve">Table </w:t>
      </w:r>
      <w:r w:rsidRPr="007B5C0F">
        <w:rPr>
          <w:rFonts w:asciiTheme="majorBidi" w:eastAsiaTheme="majorEastAsia" w:hAnsiTheme="majorBidi" w:cstheme="majorBidi"/>
          <w:b/>
          <w:bCs/>
          <w:color w:val="000000" w:themeColor="text1"/>
          <w:kern w:val="24"/>
        </w:rPr>
        <w:t>5</w:t>
      </w:r>
      <w:r w:rsidR="00F964A7" w:rsidRPr="007B5C0F">
        <w:rPr>
          <w:rFonts w:asciiTheme="majorBidi" w:eastAsiaTheme="majorEastAsia" w:hAnsiTheme="majorBidi" w:cstheme="majorBidi"/>
          <w:b/>
          <w:bCs/>
          <w:color w:val="000000" w:themeColor="text1"/>
          <w:kern w:val="24"/>
        </w:rPr>
        <w:t>:</w:t>
      </w:r>
      <w:r w:rsidR="00F964A7" w:rsidRPr="007B5C0F">
        <w:rPr>
          <w:rFonts w:asciiTheme="majorBidi" w:eastAsiaTheme="majorEastAsia" w:hAnsiTheme="majorBidi" w:cstheme="majorBidi"/>
          <w:color w:val="000000" w:themeColor="text1"/>
          <w:kern w:val="24"/>
        </w:rPr>
        <w:t xml:space="preserve"> Averages, standard errors of the mean (SEs) of BT, WT, MS and 50%act, by season, day type, and BT category (early, </w:t>
      </w:r>
      <w:r w:rsidR="006D70EA" w:rsidRPr="007B5C0F">
        <w:rPr>
          <w:rFonts w:asciiTheme="majorBidi" w:eastAsiaTheme="majorEastAsia" w:hAnsiTheme="majorBidi" w:cstheme="majorBidi"/>
          <w:color w:val="000000" w:themeColor="text1"/>
          <w:kern w:val="24"/>
        </w:rPr>
        <w:t>intermediate</w:t>
      </w:r>
      <w:r w:rsidR="00F964A7" w:rsidRPr="007B5C0F">
        <w:rPr>
          <w:rFonts w:asciiTheme="majorBidi" w:eastAsiaTheme="majorEastAsia" w:hAnsiTheme="majorBidi" w:cstheme="majorBidi"/>
          <w:color w:val="000000" w:themeColor="text1"/>
          <w:kern w:val="24"/>
        </w:rPr>
        <w:t xml:space="preserve">, late) relative to </w:t>
      </w:r>
      <w:r w:rsidR="00F964A7" w:rsidRPr="007B5C0F">
        <w:rPr>
          <w:rFonts w:asciiTheme="majorBidi" w:eastAsiaTheme="majorEastAsia" w:hAnsiTheme="majorBidi" w:cstheme="majorBidi"/>
          <w:b/>
          <w:bCs/>
          <w:color w:val="000000" w:themeColor="text1"/>
          <w:kern w:val="24"/>
        </w:rPr>
        <w:t>SOLAR NOON (SN).</w:t>
      </w:r>
    </w:p>
    <w:tbl>
      <w:tblPr>
        <w:tblW w:w="15344" w:type="dxa"/>
        <w:tblInd w:w="-122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5"/>
        <w:gridCol w:w="1232"/>
        <w:gridCol w:w="1144"/>
        <w:gridCol w:w="1232"/>
        <w:gridCol w:w="1232"/>
        <w:gridCol w:w="1144"/>
        <w:gridCol w:w="1225"/>
        <w:gridCol w:w="1063"/>
        <w:gridCol w:w="1144"/>
        <w:gridCol w:w="1320"/>
        <w:gridCol w:w="1408"/>
        <w:gridCol w:w="1365"/>
        <w:gridCol w:w="1440"/>
      </w:tblGrid>
      <w:tr w:rsidR="00174C09" w:rsidRPr="007B5C0F" w14:paraId="25702841" w14:textId="77777777" w:rsidTr="007A3A83">
        <w:trPr>
          <w:trHeight w:val="1045"/>
        </w:trPr>
        <w:tc>
          <w:tcPr>
            <w:tcW w:w="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521B0C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E46B03" w14:textId="1318B226" w:rsidR="00F964A7" w:rsidRPr="007B5C0F" w:rsidRDefault="00C36174" w:rsidP="00174C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Autumn</w:t>
            </w:r>
            <w:r w:rsidR="00F964A7"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 xml:space="preserve"> BT </w:t>
            </w:r>
            <w:r w:rsidR="00174C09"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after</w:t>
            </w:r>
            <w:r w:rsidR="00F964A7"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 xml:space="preserve"> SN (hrs)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EA08CB" w14:textId="170027BA" w:rsidR="00F964A7" w:rsidRPr="007B5C0F" w:rsidRDefault="00F964A7" w:rsidP="00174C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 xml:space="preserve">Spring BT </w:t>
            </w:r>
            <w:r w:rsidR="00174C09"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after</w:t>
            </w: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 xml:space="preserve"> SN (hrs)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5FF7C9" w14:textId="36E21FAE" w:rsidR="00F964A7" w:rsidRPr="007B5C0F" w:rsidRDefault="00C36174" w:rsidP="00174C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Autumn</w:t>
            </w:r>
            <w:r w:rsidR="00F964A7"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 xml:space="preserve"> WT </w:t>
            </w:r>
            <w:r w:rsidR="00174C09"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after</w:t>
            </w:r>
            <w:r w:rsidR="00F964A7"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 xml:space="preserve"> SN (hrs)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B1C205" w14:textId="577F09E0" w:rsidR="00F964A7" w:rsidRPr="007B5C0F" w:rsidRDefault="00F964A7" w:rsidP="00174C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 xml:space="preserve">Spring WT </w:t>
            </w:r>
            <w:r w:rsidR="00174C09"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 xml:space="preserve">after </w:t>
            </w: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SN (hrs)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6D2F28" w14:textId="692A3041" w:rsidR="00F964A7" w:rsidRPr="007B5C0F" w:rsidRDefault="00C36174" w:rsidP="00174C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Autumn</w:t>
            </w:r>
            <w:r w:rsidR="00F964A7"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 xml:space="preserve"> MS </w:t>
            </w:r>
            <w:r w:rsidR="00174C09"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after</w:t>
            </w:r>
            <w:r w:rsidR="00F964A7"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 xml:space="preserve"> SN (hrs)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B6D63D" w14:textId="1B92E48F" w:rsidR="00F964A7" w:rsidRPr="007B5C0F" w:rsidRDefault="00F964A7" w:rsidP="00174C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 xml:space="preserve">Spring MS </w:t>
            </w:r>
            <w:r w:rsidR="00174C09"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after</w:t>
            </w: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 xml:space="preserve"> SN (hrs)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45D1A7" w14:textId="57775A57" w:rsidR="00F964A7" w:rsidRPr="007B5C0F" w:rsidRDefault="00C36174" w:rsidP="00174C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Autumn</w:t>
            </w:r>
            <w:r w:rsidR="00F964A7"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 xml:space="preserve"> 50%act </w:t>
            </w:r>
            <w:r w:rsidR="00174C09"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after</w:t>
            </w:r>
            <w:r w:rsidR="00F964A7"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 xml:space="preserve"> SN (hrs)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88D84C" w14:textId="6B280DCF" w:rsidR="00F964A7" w:rsidRPr="007B5C0F" w:rsidRDefault="00F964A7" w:rsidP="00174C0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 xml:space="preserve">Spring 50%act </w:t>
            </w:r>
            <w:r w:rsidR="00174C09"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after</w:t>
            </w: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 xml:space="preserve"> SN (hrs)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DEB359" w14:textId="5C662794" w:rsidR="00F964A7" w:rsidRPr="007B5C0F" w:rsidRDefault="00F964A7" w:rsidP="002102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BT after SN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935213" w14:textId="44CEDA7B" w:rsidR="00F964A7" w:rsidRPr="007B5C0F" w:rsidRDefault="00F964A7" w:rsidP="002102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T after SN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C0563A" w14:textId="59623F90" w:rsidR="00F964A7" w:rsidRPr="007B5C0F" w:rsidRDefault="00F964A7" w:rsidP="002102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MS after S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B8D92B" w14:textId="1D0A59E3" w:rsidR="00F964A7" w:rsidRPr="007B5C0F" w:rsidRDefault="00F964A7" w:rsidP="002102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50% act after SN</w:t>
            </w:r>
          </w:p>
        </w:tc>
      </w:tr>
      <w:tr w:rsidR="00174C09" w:rsidRPr="007B5C0F" w14:paraId="779D4B08" w14:textId="77777777" w:rsidTr="007A3A83">
        <w:trPr>
          <w:trHeight w:val="1355"/>
        </w:trPr>
        <w:tc>
          <w:tcPr>
            <w:tcW w:w="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5AC51316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Early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7A2C26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2.14±0.21</w:t>
            </w:r>
          </w:p>
          <w:p w14:paraId="4AFCA2FE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D: 11.72±0.23</w:t>
            </w:r>
          </w:p>
          <w:p w14:paraId="5905C768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E:  12.61±0.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27**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BFD884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0.32±0.22*</w:t>
            </w:r>
          </w:p>
          <w:p w14:paraId="53E223D5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 xml:space="preserve">WD: </w:t>
            </w:r>
          </w:p>
          <w:p w14:paraId="25858117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0.06 ±0.23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*</w:t>
            </w:r>
          </w:p>
          <w:p w14:paraId="0DB6199D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E:  10.53±0.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28*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014FBD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20.99±0.22</w:t>
            </w:r>
          </w:p>
          <w:p w14:paraId="335CC5E0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D:</w:t>
            </w:r>
          </w:p>
          <w:p w14:paraId="091FEF68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20.53±0.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24</w:t>
            </w:r>
          </w:p>
          <w:p w14:paraId="293011C5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 xml:space="preserve">WE: </w:t>
            </w:r>
          </w:p>
          <w:p w14:paraId="342673C1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21.40±0.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28**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338E00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9.44±023*</w:t>
            </w:r>
          </w:p>
          <w:p w14:paraId="4EDB7C80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D:</w:t>
            </w:r>
          </w:p>
          <w:p w14:paraId="554426EC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9.15±0.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25*</w:t>
            </w:r>
          </w:p>
          <w:p w14:paraId="3295FF35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E:</w:t>
            </w:r>
          </w:p>
          <w:p w14:paraId="3F6C5511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vertAlign w:val="superscript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9.77±0.29*</w:t>
            </w: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vertAlign w:val="superscript"/>
              </w:rPr>
              <w:t>,</w:t>
            </w:r>
          </w:p>
          <w:p w14:paraId="3A084B96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**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488E3C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6.61±0.15</w:t>
            </w:r>
          </w:p>
          <w:p w14:paraId="59857E58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D:</w:t>
            </w:r>
          </w:p>
          <w:p w14:paraId="714CDB32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6.53±0.16</w:t>
            </w:r>
          </w:p>
          <w:p w14:paraId="2C81F637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E:</w:t>
            </w:r>
          </w:p>
          <w:p w14:paraId="10CF68EF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6.70±0.21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F96134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5.24±0.15*</w:t>
            </w:r>
          </w:p>
          <w:p w14:paraId="1D12F391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D:</w:t>
            </w:r>
          </w:p>
          <w:p w14:paraId="7B16B5E6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5.03±0.16*</w:t>
            </w:r>
          </w:p>
          <w:p w14:paraId="314D298C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E:</w:t>
            </w:r>
          </w:p>
          <w:p w14:paraId="783FB666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5.46±0.21*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455F64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4.43±0.39</w:t>
            </w:r>
          </w:p>
          <w:p w14:paraId="63694E60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D:</w:t>
            </w:r>
          </w:p>
          <w:p w14:paraId="59F0AAEA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3.96±0.41</w:t>
            </w:r>
          </w:p>
          <w:p w14:paraId="00D9BE62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E:</w:t>
            </w:r>
          </w:p>
          <w:p w14:paraId="3C69743E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4.84±0.56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9D42AC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2.64±0.28*</w:t>
            </w:r>
          </w:p>
          <w:p w14:paraId="10137EC1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D:</w:t>
            </w:r>
          </w:p>
          <w:p w14:paraId="56F2636A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2.10±0.29</w:t>
            </w:r>
          </w:p>
          <w:p w14:paraId="2BDCC748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E:</w:t>
            </w:r>
          </w:p>
          <w:p w14:paraId="4FD5CC9A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3.21±0.36</w:t>
            </w:r>
          </w:p>
        </w:tc>
        <w:tc>
          <w:tcPr>
            <w:tcW w:w="1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1719AB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>SEASON:</w:t>
            </w:r>
          </w:p>
          <w:p w14:paraId="09409A47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>F(1,64)=79.87, p&lt;0.0001</w:t>
            </w:r>
          </w:p>
          <w:p w14:paraId="0E6B5184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  <w:p w14:paraId="4622DF83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DAYTYPE: </w:t>
            </w:r>
          </w:p>
          <w:p w14:paraId="42E58506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>F(1,64)=19.05, p&lt;0.0001</w:t>
            </w:r>
          </w:p>
          <w:p w14:paraId="7A2D0840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  <w:p w14:paraId="2CA26D9F" w14:textId="4EE841B1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BTcat: </w:t>
            </w:r>
            <w:r w:rsidR="00E7184B"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>^</w:t>
            </w:r>
          </w:p>
          <w:p w14:paraId="6E5435AA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>F(2,64)=38.80, p&lt;0.0001</w:t>
            </w:r>
          </w:p>
          <w:p w14:paraId="2F9BB0D9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  <w:p w14:paraId="02DC3281" w14:textId="148F8615" w:rsidR="00F964A7" w:rsidRPr="007B5C0F" w:rsidRDefault="00174C09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>SEASON*BTcat</w:t>
            </w:r>
            <w:r w:rsidR="00F964A7"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>:</w:t>
            </w:r>
          </w:p>
          <w:p w14:paraId="548A1EC8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>F(2,64)=9.42, p=0.0003</w:t>
            </w:r>
          </w:p>
          <w:p w14:paraId="51CBC708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</w:p>
          <w:p w14:paraId="119F6FBA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No interactions with day-type.</w:t>
            </w:r>
          </w:p>
        </w:tc>
        <w:tc>
          <w:tcPr>
            <w:tcW w:w="140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8DE2AD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>SEASON:</w:t>
            </w:r>
          </w:p>
          <w:p w14:paraId="5A3DD1D9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>F(1,64)=106.09, p&lt;0.0001</w:t>
            </w:r>
          </w:p>
          <w:p w14:paraId="10A86B38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  <w:p w14:paraId="282600B6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DAYTYPE: </w:t>
            </w:r>
          </w:p>
          <w:p w14:paraId="54F616E4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>F(1,64)=63.21, p&lt;0.0001</w:t>
            </w:r>
          </w:p>
          <w:p w14:paraId="7FD8FB52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  <w:p w14:paraId="422E7878" w14:textId="11EA0D55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BTcat: </w:t>
            </w:r>
            <w:r w:rsidR="00070595"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>^^</w:t>
            </w:r>
          </w:p>
          <w:p w14:paraId="0BD05ADB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>F(2,64)=11.73, p&lt;0.0001</w:t>
            </w:r>
          </w:p>
          <w:p w14:paraId="533A2D11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  <w:p w14:paraId="79DFD723" w14:textId="7E6B6B5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>SEASON</w:t>
            </w:r>
            <w:r w:rsidR="00174C09"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>*BTcat</w:t>
            </w: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>:</w:t>
            </w:r>
          </w:p>
          <w:p w14:paraId="1B4D647C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>F(2,64)=3.52, p=0.0354</w:t>
            </w:r>
          </w:p>
          <w:p w14:paraId="0314ABD0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  <w:p w14:paraId="4B0FF7F8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>DAYTYPE*BTcat: F(1,64)=3.81, p=0.0273</w:t>
            </w:r>
          </w:p>
          <w:p w14:paraId="3EA8C1C8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  <w:p w14:paraId="3365928F" w14:textId="669017CA" w:rsidR="00F964A7" w:rsidRPr="007B5C0F" w:rsidRDefault="00F964A7" w:rsidP="00174C0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>SEASON*DAYTYPE: F(1,64)=5.97, p=0.0173</w:t>
            </w:r>
          </w:p>
        </w:tc>
        <w:tc>
          <w:tcPr>
            <w:tcW w:w="13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B43ED5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>SEASON:</w:t>
            </w:r>
          </w:p>
          <w:p w14:paraId="4FDB44C6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>F(1,62)=109.01, p&lt;0.0001</w:t>
            </w:r>
          </w:p>
          <w:p w14:paraId="29EA4024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  <w:p w14:paraId="1AAB6140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DAYTYPE: </w:t>
            </w:r>
          </w:p>
          <w:p w14:paraId="3BBE8242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>F(1,62)=10.49, p=0.0019</w:t>
            </w:r>
          </w:p>
          <w:p w14:paraId="1697E5B0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  <w:p w14:paraId="5C533DE5" w14:textId="01F06590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>BTcat:</w:t>
            </w:r>
            <w:r w:rsidR="00AE04D3"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>^</w:t>
            </w: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</w:t>
            </w:r>
          </w:p>
          <w:p w14:paraId="007A536F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>F(2,62)=54.94, p&lt;0.0001</w:t>
            </w:r>
          </w:p>
          <w:p w14:paraId="6FDF899C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  <w:p w14:paraId="6DAF2007" w14:textId="737F327A" w:rsidR="00F964A7" w:rsidRPr="007B5C0F" w:rsidRDefault="00174C09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>SEASON*BTcat</w:t>
            </w:r>
            <w:r w:rsidR="00F964A7"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>:</w:t>
            </w:r>
          </w:p>
          <w:p w14:paraId="726CA9BF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>F(2,62)=6.15, p=0.0037</w:t>
            </w:r>
          </w:p>
          <w:p w14:paraId="4DB8F24E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  <w:p w14:paraId="4B348628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No interactions with day-type.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0B94FB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>SEASON:</w:t>
            </w:r>
          </w:p>
          <w:p w14:paraId="0C5F42F8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>F(1,48)=51.00, p&lt;0.0001</w:t>
            </w:r>
          </w:p>
          <w:p w14:paraId="3D98D925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  <w:p w14:paraId="2BCF2AFF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DAYTYPE: </w:t>
            </w:r>
          </w:p>
          <w:p w14:paraId="45B14836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>F(1,48)=7.36, p=0.0092</w:t>
            </w:r>
          </w:p>
          <w:p w14:paraId="3D2C15B6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  <w:p w14:paraId="5F49B5A4" w14:textId="7C1918E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BTcat: </w:t>
            </w:r>
            <w:r w:rsidR="00317A23"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>^^</w:t>
            </w:r>
          </w:p>
          <w:p w14:paraId="29CA3C35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>F(2,48)=6.71, p&lt;0.0027</w:t>
            </w:r>
          </w:p>
          <w:p w14:paraId="4E7478BF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  <w:p w14:paraId="654919C4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No interactions with season.</w:t>
            </w:r>
          </w:p>
          <w:p w14:paraId="406E6100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</w:p>
          <w:p w14:paraId="658C0CF2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>DAYTYPE*Btcat:</w:t>
            </w:r>
          </w:p>
          <w:p w14:paraId="48D998D9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>F(2,48)=5.44, p=0.0074</w:t>
            </w:r>
          </w:p>
          <w:p w14:paraId="5EC99D1D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</w:p>
        </w:tc>
      </w:tr>
      <w:tr w:rsidR="00174C09" w:rsidRPr="007B5C0F" w14:paraId="02C80D66" w14:textId="77777777" w:rsidTr="007A3A83">
        <w:trPr>
          <w:trHeight w:val="1412"/>
        </w:trPr>
        <w:tc>
          <w:tcPr>
            <w:tcW w:w="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68546884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 xml:space="preserve">Intermediate 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3A7E7A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3.00±0.30</w:t>
            </w:r>
          </w:p>
          <w:p w14:paraId="2412BEBA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D:</w:t>
            </w:r>
          </w:p>
          <w:p w14:paraId="7E2BA615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 xml:space="preserve"> 12.78±0.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32</w:t>
            </w:r>
          </w:p>
          <w:p w14:paraId="6B8F5C87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 xml:space="preserve">WE:  </w:t>
            </w:r>
          </w:p>
          <w:p w14:paraId="75DD8C45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3.15±0.3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5B1C31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2.21±0.29*</w:t>
            </w:r>
          </w:p>
          <w:p w14:paraId="755557A5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D: 11.92±0.31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*</w:t>
            </w:r>
          </w:p>
          <w:p w14:paraId="66103898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E: 12.57±0.3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580F8A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21.96±0.32</w:t>
            </w:r>
          </w:p>
          <w:p w14:paraId="2858DF53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D:</w:t>
            </w:r>
          </w:p>
          <w:p w14:paraId="747C43D9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21.13±0.3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  <w:p w14:paraId="5E43CDB9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E:</w:t>
            </w:r>
          </w:p>
          <w:p w14:paraId="6A380FA4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22.94±0.3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9**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BCF3D4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20.30±0.32*</w:t>
            </w:r>
          </w:p>
          <w:p w14:paraId="02E2B90D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D:</w:t>
            </w:r>
          </w:p>
          <w:p w14:paraId="4EE1E191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20.21±0.3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4*</w:t>
            </w:r>
          </w:p>
          <w:p w14:paraId="4A975A35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E:</w:t>
            </w:r>
          </w:p>
          <w:p w14:paraId="2B6C8EA1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20.26±0.3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9*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A87520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7.63±0.23</w:t>
            </w:r>
          </w:p>
          <w:p w14:paraId="1FA24723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D:</w:t>
            </w:r>
          </w:p>
          <w:p w14:paraId="2F8FBC98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7.44±0.25</w:t>
            </w:r>
          </w:p>
          <w:p w14:paraId="3842D382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E:</w:t>
            </w:r>
          </w:p>
          <w:p w14:paraId="76B8F638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7.87±0.33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CAB3F0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6.27±0.23*</w:t>
            </w:r>
          </w:p>
          <w:p w14:paraId="6B65BFBF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D:</w:t>
            </w:r>
          </w:p>
          <w:p w14:paraId="397A001E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6.06±0.25*</w:t>
            </w:r>
          </w:p>
          <w:p w14:paraId="186350F3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E:</w:t>
            </w:r>
          </w:p>
          <w:p w14:paraId="352529C8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6.43±0.31*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C0BDA3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4.99±0.38</w:t>
            </w:r>
          </w:p>
          <w:p w14:paraId="16380A35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D:</w:t>
            </w:r>
          </w:p>
          <w:p w14:paraId="7EEC4D9F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5.04±0.39</w:t>
            </w:r>
          </w:p>
          <w:p w14:paraId="4A6AB9B5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E:</w:t>
            </w:r>
          </w:p>
          <w:p w14:paraId="7B6332C9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5.23±0.54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A047A6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3.83±0.37*</w:t>
            </w:r>
          </w:p>
          <w:p w14:paraId="4AE9843F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D:</w:t>
            </w:r>
          </w:p>
          <w:p w14:paraId="7B832FA9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4.17±0.39</w:t>
            </w:r>
          </w:p>
          <w:p w14:paraId="72C8713C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E:</w:t>
            </w:r>
          </w:p>
          <w:p w14:paraId="0EACFAF8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3.31±0.49</w:t>
            </w:r>
          </w:p>
        </w:tc>
        <w:tc>
          <w:tcPr>
            <w:tcW w:w="13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24AC6D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F78B25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6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A1D11A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DF90F0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174C09" w:rsidRPr="007B5C0F" w14:paraId="1A374EB6" w14:textId="77777777" w:rsidTr="007A3A83">
        <w:trPr>
          <w:trHeight w:val="1276"/>
        </w:trPr>
        <w:tc>
          <w:tcPr>
            <w:tcW w:w="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4FB6BD19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Late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814705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4.07±0.22</w:t>
            </w:r>
          </w:p>
          <w:p w14:paraId="6A8E5A9D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D:</w:t>
            </w:r>
          </w:p>
          <w:p w14:paraId="72372408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3.79±0.2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  <w:p w14:paraId="486E2F6E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 xml:space="preserve">WE:  </w:t>
            </w:r>
          </w:p>
          <w:p w14:paraId="4EB166A9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4.34±0.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29</w:t>
            </w:r>
          </w:p>
          <w:p w14:paraId="461E77C9" w14:textId="06BC4115" w:rsidR="00241ECB" w:rsidRPr="007B5C0F" w:rsidRDefault="00241ECB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^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E63848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3.28±0.22*</w:t>
            </w:r>
          </w:p>
          <w:p w14:paraId="3009E8F7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D:  13.07±0.2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4*</w:t>
            </w:r>
          </w:p>
          <w:p w14:paraId="5F0B2241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E:  13.48±0.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29*</w:t>
            </w:r>
          </w:p>
          <w:p w14:paraId="073B1829" w14:textId="492DFC9E" w:rsidR="00241ECB" w:rsidRPr="007B5C0F" w:rsidRDefault="00241ECB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^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1A9ADD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22.10±0.24</w:t>
            </w:r>
          </w:p>
          <w:p w14:paraId="74B3CC13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D:</w:t>
            </w:r>
          </w:p>
          <w:p w14:paraId="30A8F329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21.24±0.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26</w:t>
            </w:r>
          </w:p>
          <w:p w14:paraId="5C852D75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E:</w:t>
            </w:r>
          </w:p>
          <w:p w14:paraId="7C2DB8DE" w14:textId="73464662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22.93±0.3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0**</w:t>
            </w:r>
            <w:r w:rsidR="00C9419E"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, ^^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1A14EA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21.19±0.24*</w:t>
            </w:r>
          </w:p>
          <w:p w14:paraId="60A0F6A6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D:</w:t>
            </w:r>
          </w:p>
          <w:p w14:paraId="1A232D81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20.54±0.25*</w:t>
            </w:r>
          </w:p>
          <w:p w14:paraId="52955BB8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E:</w:t>
            </w:r>
          </w:p>
          <w:p w14:paraId="46EC81FA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21.87±0.3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0*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,</w:t>
            </w:r>
          </w:p>
          <w:p w14:paraId="7A432F61" w14:textId="118E9D16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**</w:t>
            </w:r>
            <w:r w:rsidR="00C9419E"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, ^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7D9B17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8.13±0.14</w:t>
            </w:r>
          </w:p>
          <w:p w14:paraId="33B3AF20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D:</w:t>
            </w:r>
          </w:p>
          <w:p w14:paraId="0F523C83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8.03±0.15</w:t>
            </w:r>
          </w:p>
          <w:p w14:paraId="60E837EB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E:</w:t>
            </w:r>
          </w:p>
          <w:p w14:paraId="207A996A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8.21±0.20</w:t>
            </w:r>
          </w:p>
          <w:p w14:paraId="47B61367" w14:textId="5FDDD534" w:rsidR="007A3A83" w:rsidRPr="007B5C0F" w:rsidRDefault="007A3A83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^^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1338E0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7.44±0.15*</w:t>
            </w:r>
          </w:p>
          <w:p w14:paraId="0F79B6C7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D:</w:t>
            </w:r>
          </w:p>
          <w:p w14:paraId="4B65BC1F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7.17±0.16*</w:t>
            </w:r>
          </w:p>
          <w:p w14:paraId="18EEC436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E:</w:t>
            </w:r>
          </w:p>
          <w:p w14:paraId="1AEA0205" w14:textId="78D2D8F1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7.73±0.20**</w:t>
            </w:r>
            <w:r w:rsidR="007A3A83"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, ^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5C2859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5.69±0.34</w:t>
            </w:r>
          </w:p>
          <w:p w14:paraId="5084B074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D:</w:t>
            </w:r>
          </w:p>
          <w:p w14:paraId="0D722EFB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5.33±0.35</w:t>
            </w:r>
          </w:p>
          <w:p w14:paraId="708108AE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E:</w:t>
            </w:r>
          </w:p>
          <w:p w14:paraId="2136EF94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5.90±0.49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91B7B0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4.22±0.28*</w:t>
            </w:r>
          </w:p>
          <w:p w14:paraId="1840BA40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D:</w:t>
            </w:r>
          </w:p>
          <w:p w14:paraId="0635DE87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3.75±0.29</w:t>
            </w:r>
          </w:p>
          <w:p w14:paraId="5BA69A23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E:</w:t>
            </w:r>
          </w:p>
          <w:p w14:paraId="21741A4A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4.75±0.36</w:t>
            </w:r>
          </w:p>
        </w:tc>
        <w:tc>
          <w:tcPr>
            <w:tcW w:w="13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216019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708967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6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542B08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0399FC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</w:tbl>
    <w:p w14:paraId="56D360D3" w14:textId="77777777" w:rsidR="00F964A7" w:rsidRPr="007B5C0F" w:rsidRDefault="00F964A7" w:rsidP="003C0D77">
      <w:pPr>
        <w:spacing w:after="0"/>
        <w:ind w:left="-720"/>
        <w:rPr>
          <w:rFonts w:asciiTheme="majorBidi" w:hAnsiTheme="majorBidi" w:cstheme="majorBidi"/>
          <w:sz w:val="16"/>
          <w:szCs w:val="16"/>
        </w:rPr>
      </w:pPr>
    </w:p>
    <w:p w14:paraId="06366E26" w14:textId="667311BB" w:rsidR="00F964A7" w:rsidRPr="007B5C0F" w:rsidRDefault="00F964A7" w:rsidP="003C0D77">
      <w:pPr>
        <w:spacing w:after="0" w:line="240" w:lineRule="auto"/>
        <w:ind w:left="-720"/>
        <w:rPr>
          <w:rFonts w:asciiTheme="majorBidi" w:eastAsiaTheme="minorEastAsia" w:hAnsiTheme="majorBidi" w:cstheme="majorBidi"/>
          <w:color w:val="000000"/>
          <w:kern w:val="24"/>
          <w:sz w:val="20"/>
          <w:szCs w:val="20"/>
        </w:rPr>
      </w:pPr>
      <w:r w:rsidRPr="007B5C0F">
        <w:rPr>
          <w:rFonts w:asciiTheme="majorBidi" w:eastAsiaTheme="minorEastAsia" w:hAnsiTheme="majorBidi" w:cstheme="majorBidi"/>
          <w:color w:val="000000"/>
          <w:kern w:val="24"/>
          <w:sz w:val="20"/>
          <w:szCs w:val="20"/>
        </w:rPr>
        <w:t>*Differ</w:t>
      </w:r>
      <w:r w:rsidR="00A439FF" w:rsidRPr="007B5C0F">
        <w:rPr>
          <w:rFonts w:asciiTheme="majorBidi" w:eastAsiaTheme="minorEastAsia" w:hAnsiTheme="majorBidi" w:cstheme="majorBidi"/>
          <w:color w:val="000000"/>
          <w:kern w:val="24"/>
          <w:sz w:val="20"/>
          <w:szCs w:val="20"/>
        </w:rPr>
        <w:t xml:space="preserve">ences between </w:t>
      </w:r>
      <w:r w:rsidR="00A27474" w:rsidRPr="007B5C0F">
        <w:rPr>
          <w:rFonts w:asciiTheme="majorBidi" w:eastAsiaTheme="minorEastAsia" w:hAnsiTheme="majorBidi" w:cstheme="majorBidi"/>
          <w:color w:val="000000"/>
          <w:kern w:val="24"/>
          <w:sz w:val="20"/>
          <w:szCs w:val="20"/>
        </w:rPr>
        <w:t>autumn</w:t>
      </w:r>
      <w:r w:rsidR="00A439FF" w:rsidRPr="007B5C0F">
        <w:rPr>
          <w:rFonts w:asciiTheme="majorBidi" w:eastAsiaTheme="minorEastAsia" w:hAnsiTheme="majorBidi" w:cstheme="majorBidi"/>
          <w:color w:val="000000"/>
          <w:kern w:val="24"/>
          <w:sz w:val="20"/>
          <w:szCs w:val="20"/>
        </w:rPr>
        <w:t xml:space="preserve"> and spring</w:t>
      </w:r>
      <w:r w:rsidRPr="007B5C0F">
        <w:rPr>
          <w:rFonts w:asciiTheme="majorBidi" w:eastAsiaTheme="minorEastAsia" w:hAnsiTheme="majorBidi" w:cstheme="majorBidi"/>
          <w:color w:val="000000"/>
          <w:kern w:val="24"/>
          <w:sz w:val="20"/>
          <w:szCs w:val="20"/>
        </w:rPr>
        <w:t xml:space="preserve">.  **Differences between </w:t>
      </w:r>
      <w:r w:rsidR="00732D0F" w:rsidRPr="007B5C0F">
        <w:rPr>
          <w:rFonts w:asciiTheme="majorBidi" w:eastAsiaTheme="minorEastAsia" w:hAnsiTheme="majorBidi" w:cstheme="majorBidi"/>
          <w:color w:val="000000"/>
          <w:kern w:val="24"/>
          <w:sz w:val="20"/>
          <w:szCs w:val="20"/>
        </w:rPr>
        <w:t>Weekday (WD) and Weekend (WE)</w:t>
      </w:r>
      <w:r w:rsidRPr="007B5C0F">
        <w:rPr>
          <w:rFonts w:asciiTheme="majorBidi" w:eastAsiaTheme="minorEastAsia" w:hAnsiTheme="majorBidi" w:cstheme="majorBidi"/>
          <w:color w:val="000000"/>
          <w:kern w:val="24"/>
          <w:sz w:val="20"/>
          <w:szCs w:val="20"/>
        </w:rPr>
        <w:t>.</w:t>
      </w:r>
    </w:p>
    <w:p w14:paraId="2069D26B" w14:textId="77777777" w:rsidR="00317A23" w:rsidRPr="007B5C0F" w:rsidRDefault="00317A23" w:rsidP="003C0D77">
      <w:pPr>
        <w:spacing w:before="240" w:after="0"/>
        <w:ind w:left="-720"/>
        <w:rPr>
          <w:rFonts w:asciiTheme="majorBidi" w:hAnsiTheme="majorBidi" w:cstheme="majorBidi"/>
          <w:sz w:val="18"/>
          <w:szCs w:val="18"/>
        </w:rPr>
      </w:pPr>
      <w:r w:rsidRPr="007B5C0F">
        <w:rPr>
          <w:rFonts w:asciiTheme="majorBidi" w:eastAsiaTheme="minorEastAsia" w:hAnsiTheme="majorBidi" w:cstheme="majorBidi"/>
          <w:color w:val="000000"/>
          <w:kern w:val="24"/>
          <w:sz w:val="20"/>
          <w:szCs w:val="20"/>
        </w:rPr>
        <w:t>^ Early&lt;Intermediate&lt;Late. ^^ Early&lt;Intermediate=Late.</w:t>
      </w:r>
    </w:p>
    <w:p w14:paraId="677C2379" w14:textId="77777777" w:rsidR="00317A23" w:rsidRPr="007B5C0F" w:rsidRDefault="00317A23" w:rsidP="00A439FF">
      <w:pPr>
        <w:ind w:left="-720"/>
        <w:rPr>
          <w:rFonts w:asciiTheme="majorBidi" w:hAnsiTheme="majorBidi" w:cstheme="majorBidi"/>
          <w:sz w:val="20"/>
          <w:szCs w:val="20"/>
        </w:rPr>
      </w:pPr>
    </w:p>
    <w:p w14:paraId="7F19F77E" w14:textId="77777777" w:rsidR="00174C09" w:rsidRPr="007B5C0F" w:rsidRDefault="00174C09" w:rsidP="00174C09">
      <w:pPr>
        <w:rPr>
          <w:rFonts w:asciiTheme="majorBidi" w:eastAsiaTheme="majorEastAsia" w:hAnsiTheme="majorBidi" w:cstheme="majorBidi"/>
          <w:color w:val="000000" w:themeColor="text1"/>
          <w:kern w:val="24"/>
          <w:sz w:val="16"/>
          <w:szCs w:val="16"/>
        </w:rPr>
      </w:pPr>
    </w:p>
    <w:p w14:paraId="6EC02D99" w14:textId="77777777" w:rsidR="00174C09" w:rsidRPr="007B5C0F" w:rsidRDefault="00174C09" w:rsidP="00174C09">
      <w:pPr>
        <w:rPr>
          <w:rFonts w:asciiTheme="majorBidi" w:eastAsiaTheme="majorEastAsia" w:hAnsiTheme="majorBidi" w:cstheme="majorBidi"/>
          <w:color w:val="000000" w:themeColor="text1"/>
          <w:kern w:val="24"/>
          <w:sz w:val="16"/>
          <w:szCs w:val="16"/>
        </w:rPr>
      </w:pPr>
    </w:p>
    <w:p w14:paraId="4F549834" w14:textId="6D0D27E3" w:rsidR="00F964A7" w:rsidRPr="007B5C0F" w:rsidRDefault="007F4FD7" w:rsidP="00174C09">
      <w:pPr>
        <w:ind w:left="-720"/>
        <w:rPr>
          <w:rFonts w:asciiTheme="majorBidi" w:eastAsiaTheme="majorEastAsia" w:hAnsiTheme="majorBidi" w:cstheme="majorBidi"/>
          <w:color w:val="000000" w:themeColor="text1"/>
          <w:kern w:val="24"/>
          <w:sz w:val="16"/>
          <w:szCs w:val="16"/>
        </w:rPr>
      </w:pPr>
      <w:r w:rsidRPr="007B5C0F">
        <w:rPr>
          <w:rFonts w:asciiTheme="majorBidi" w:eastAsiaTheme="majorEastAsia" w:hAnsiTheme="majorBidi" w:cstheme="majorBidi"/>
          <w:b/>
          <w:bCs/>
          <w:color w:val="000000" w:themeColor="text1"/>
          <w:kern w:val="24"/>
        </w:rPr>
        <w:lastRenderedPageBreak/>
        <w:t>S-</w:t>
      </w:r>
      <w:r w:rsidR="00F964A7" w:rsidRPr="007B5C0F">
        <w:rPr>
          <w:rFonts w:asciiTheme="majorBidi" w:eastAsiaTheme="majorEastAsia" w:hAnsiTheme="majorBidi" w:cstheme="majorBidi"/>
          <w:b/>
          <w:bCs/>
          <w:color w:val="000000" w:themeColor="text1"/>
          <w:kern w:val="24"/>
        </w:rPr>
        <w:t xml:space="preserve">Table </w:t>
      </w:r>
      <w:r w:rsidRPr="007B5C0F">
        <w:rPr>
          <w:rFonts w:asciiTheme="majorBidi" w:eastAsiaTheme="majorEastAsia" w:hAnsiTheme="majorBidi" w:cstheme="majorBidi"/>
          <w:b/>
          <w:bCs/>
          <w:color w:val="000000" w:themeColor="text1"/>
          <w:kern w:val="24"/>
        </w:rPr>
        <w:t>6</w:t>
      </w:r>
      <w:r w:rsidR="00F964A7" w:rsidRPr="007B5C0F">
        <w:rPr>
          <w:rFonts w:asciiTheme="majorBidi" w:eastAsiaTheme="majorEastAsia" w:hAnsiTheme="majorBidi" w:cstheme="majorBidi"/>
          <w:b/>
          <w:bCs/>
          <w:color w:val="000000" w:themeColor="text1"/>
          <w:kern w:val="24"/>
        </w:rPr>
        <w:t>:</w:t>
      </w:r>
      <w:r w:rsidR="00F964A7" w:rsidRPr="007B5C0F">
        <w:rPr>
          <w:rFonts w:asciiTheme="majorBidi" w:eastAsiaTheme="majorEastAsia" w:hAnsiTheme="majorBidi" w:cstheme="majorBidi"/>
          <w:color w:val="000000" w:themeColor="text1"/>
          <w:kern w:val="24"/>
        </w:rPr>
        <w:t xml:space="preserve"> Averages, standard errors of the mean (SEs) of BT, WT, MS and 50% act, by season, day type, and BT category (early, </w:t>
      </w:r>
      <w:r w:rsidR="006D70EA" w:rsidRPr="007B5C0F">
        <w:rPr>
          <w:rFonts w:asciiTheme="majorBidi" w:eastAsiaTheme="majorEastAsia" w:hAnsiTheme="majorBidi" w:cstheme="majorBidi"/>
          <w:color w:val="000000" w:themeColor="text1"/>
          <w:kern w:val="24"/>
        </w:rPr>
        <w:t>intermediate</w:t>
      </w:r>
      <w:r w:rsidR="00F964A7" w:rsidRPr="007B5C0F">
        <w:rPr>
          <w:rFonts w:asciiTheme="majorBidi" w:eastAsiaTheme="majorEastAsia" w:hAnsiTheme="majorBidi" w:cstheme="majorBidi"/>
          <w:color w:val="000000" w:themeColor="text1"/>
          <w:kern w:val="24"/>
        </w:rPr>
        <w:t xml:space="preserve">, late) after </w:t>
      </w:r>
      <w:r w:rsidR="00F964A7" w:rsidRPr="007B5C0F">
        <w:rPr>
          <w:rFonts w:asciiTheme="majorBidi" w:eastAsiaTheme="majorEastAsia" w:hAnsiTheme="majorBidi" w:cstheme="majorBidi"/>
          <w:b/>
          <w:bCs/>
          <w:color w:val="000000" w:themeColor="text1"/>
          <w:kern w:val="24"/>
        </w:rPr>
        <w:t>50% light exposure (LE).</w:t>
      </w:r>
    </w:p>
    <w:tbl>
      <w:tblPr>
        <w:tblW w:w="15303" w:type="dxa"/>
        <w:tblInd w:w="-113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14"/>
        <w:gridCol w:w="1129"/>
        <w:gridCol w:w="1108"/>
        <w:gridCol w:w="1133"/>
        <w:gridCol w:w="1117"/>
        <w:gridCol w:w="1206"/>
        <w:gridCol w:w="1122"/>
        <w:gridCol w:w="1106"/>
        <w:gridCol w:w="1196"/>
        <w:gridCol w:w="1562"/>
        <w:gridCol w:w="1417"/>
        <w:gridCol w:w="1418"/>
        <w:gridCol w:w="1275"/>
      </w:tblGrid>
      <w:tr w:rsidR="00F964A7" w:rsidRPr="007B5C0F" w14:paraId="04BC4C10" w14:textId="77777777" w:rsidTr="00010788">
        <w:trPr>
          <w:trHeight w:val="1071"/>
        </w:trPr>
        <w:tc>
          <w:tcPr>
            <w:tcW w:w="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5FF0CF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A620F3" w14:textId="2A1BBF03" w:rsidR="00F964A7" w:rsidRPr="007B5C0F" w:rsidRDefault="00C36174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Autumn</w:t>
            </w:r>
            <w:r w:rsidR="00F964A7"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 xml:space="preserve"> BT after 50% LE (hrs)</w:t>
            </w:r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4AC58C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Spring BT after 50% LE (hrs)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895956" w14:textId="74D4123C" w:rsidR="00F964A7" w:rsidRPr="007B5C0F" w:rsidRDefault="00C36174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Autumn</w:t>
            </w:r>
            <w:r w:rsidR="00F964A7"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 xml:space="preserve"> WT after 50% LE (hrs)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350B0A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Spring WT after 50% LE (hrs)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F54D75" w14:textId="6D0C1674" w:rsidR="00F964A7" w:rsidRPr="007B5C0F" w:rsidRDefault="00C36174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Autumn</w:t>
            </w:r>
            <w:r w:rsidR="00F964A7"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 xml:space="preserve"> MS after 50% LE (hrs)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A95EA4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Spring MS after 50% LE (hrs)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A08AF4" w14:textId="6C84C079" w:rsidR="00F964A7" w:rsidRPr="007B5C0F" w:rsidRDefault="00C36174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Autumn</w:t>
            </w:r>
            <w:r w:rsidR="00F964A7"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 xml:space="preserve"> 50%act after 50% LE (hrs)</w:t>
            </w:r>
          </w:p>
        </w:tc>
        <w:tc>
          <w:tcPr>
            <w:tcW w:w="1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FF7028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Spring 50%act after 50% LE (hrs)</w:t>
            </w:r>
          </w:p>
        </w:tc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7E8D3E" w14:textId="1CD4A1EE" w:rsidR="00F964A7" w:rsidRPr="007B5C0F" w:rsidRDefault="00F964A7" w:rsidP="002102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BT after 50% L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FD4DC6" w14:textId="3C678068" w:rsidR="00F964A7" w:rsidRPr="007B5C0F" w:rsidRDefault="00F964A7" w:rsidP="002102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T after 50% L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9DA55B" w14:textId="3BD44821" w:rsidR="00F964A7" w:rsidRPr="007B5C0F" w:rsidRDefault="00F964A7" w:rsidP="002102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MS after 50% LE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DD7ACA" w14:textId="1BA9C799" w:rsidR="00F964A7" w:rsidRPr="007B5C0F" w:rsidRDefault="00F964A7" w:rsidP="002102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50% act after 50% LE</w:t>
            </w:r>
          </w:p>
        </w:tc>
      </w:tr>
      <w:tr w:rsidR="00F964A7" w:rsidRPr="007B5C0F" w14:paraId="575175AD" w14:textId="77777777" w:rsidTr="00010788">
        <w:trPr>
          <w:trHeight w:val="1007"/>
        </w:trPr>
        <w:tc>
          <w:tcPr>
            <w:tcW w:w="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46BEA986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Early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7A5DDD" w14:textId="00096D3C" w:rsidR="00F964A7" w:rsidRPr="007B5C0F" w:rsidRDefault="00F964A7" w:rsidP="00872C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8.68±0.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26</w:t>
            </w:r>
          </w:p>
          <w:p w14:paraId="406F9524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D:</w:t>
            </w:r>
          </w:p>
          <w:p w14:paraId="13B96637" w14:textId="5E5A3C43" w:rsidR="00F964A7" w:rsidRPr="007B5C0F" w:rsidRDefault="00F964A7" w:rsidP="00872C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8.48±0.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27</w:t>
            </w:r>
          </w:p>
          <w:p w14:paraId="4A93012E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E:</w:t>
            </w:r>
          </w:p>
          <w:p w14:paraId="04A11A35" w14:textId="25E48979" w:rsidR="00F964A7" w:rsidRPr="007B5C0F" w:rsidRDefault="00F964A7" w:rsidP="00872C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8.98±0.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35</w:t>
            </w:r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770439" w14:textId="04B0427C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8.04± 0.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26</w:t>
            </w:r>
            <w:r w:rsidR="00872C73"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*</w:t>
            </w:r>
          </w:p>
          <w:p w14:paraId="77E9D58C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D:</w:t>
            </w:r>
          </w:p>
          <w:p w14:paraId="60B249B4" w14:textId="46C6B01B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7.93±0.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27</w:t>
            </w:r>
            <w:r w:rsidR="00872C73"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*</w:t>
            </w:r>
          </w:p>
          <w:p w14:paraId="32C26352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E:</w:t>
            </w:r>
          </w:p>
          <w:p w14:paraId="66690DF7" w14:textId="4B7A9E8E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8.04±0.35</w:t>
            </w:r>
            <w:r w:rsidR="00872C73"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499A04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7.56±0.30</w:t>
            </w:r>
          </w:p>
          <w:p w14:paraId="0DA66AC4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D:</w:t>
            </w:r>
          </w:p>
          <w:p w14:paraId="445A967A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7.27±0.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33</w:t>
            </w:r>
          </w:p>
          <w:p w14:paraId="624BA5C7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E:</w:t>
            </w:r>
          </w:p>
          <w:p w14:paraId="0B23ACDF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7.84±0.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AB97DD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7.20±0.3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  <w:p w14:paraId="3BEDE39C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D:</w:t>
            </w:r>
          </w:p>
          <w:p w14:paraId="3041A7EC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7.08±0.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34</w:t>
            </w:r>
          </w:p>
          <w:p w14:paraId="61D3D0D0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E:</w:t>
            </w:r>
          </w:p>
          <w:p w14:paraId="15FEB1BA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7.33±0.4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F4F134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3.38± 0.23</w:t>
            </w:r>
          </w:p>
          <w:p w14:paraId="5DD6406A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D:</w:t>
            </w:r>
          </w:p>
          <w:p w14:paraId="7F720B41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3.25±0.24</w:t>
            </w:r>
          </w:p>
          <w:p w14:paraId="5526BA44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E:</w:t>
            </w:r>
          </w:p>
          <w:p w14:paraId="49C4B412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3.53±0.34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3CE990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2.94±0.23</w:t>
            </w:r>
          </w:p>
          <w:p w14:paraId="2DD8F6AE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D:</w:t>
            </w:r>
          </w:p>
          <w:p w14:paraId="777C41FB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2.87±0.24</w:t>
            </w:r>
          </w:p>
          <w:p w14:paraId="74FC330A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E:</w:t>
            </w:r>
          </w:p>
          <w:p w14:paraId="0A3F0664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2.97±0.34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E4D244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.01±0.35</w:t>
            </w:r>
          </w:p>
          <w:p w14:paraId="1B634D6D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D:</w:t>
            </w:r>
          </w:p>
          <w:p w14:paraId="4B9E1674" w14:textId="00830085" w:rsidR="00F964A7" w:rsidRPr="007B5C0F" w:rsidRDefault="00F964A7" w:rsidP="00872C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0.94±0.38</w:t>
            </w:r>
          </w:p>
          <w:p w14:paraId="0AD04167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E:</w:t>
            </w:r>
          </w:p>
          <w:p w14:paraId="7269B70D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0.98±0.53</w:t>
            </w:r>
          </w:p>
        </w:tc>
        <w:tc>
          <w:tcPr>
            <w:tcW w:w="1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A0551F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0.43±0.23</w:t>
            </w:r>
          </w:p>
          <w:p w14:paraId="0DEE7994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D:</w:t>
            </w:r>
          </w:p>
          <w:p w14:paraId="10BAEB26" w14:textId="3CB794FB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0.01±0.25</w:t>
            </w:r>
            <w:r w:rsidR="00872C73"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*</w:t>
            </w:r>
          </w:p>
          <w:p w14:paraId="6DDBD61C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E:</w:t>
            </w:r>
          </w:p>
          <w:p w14:paraId="25B1F10D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0.89±0.33**</w:t>
            </w:r>
          </w:p>
        </w:tc>
        <w:tc>
          <w:tcPr>
            <w:tcW w:w="156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794362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 xml:space="preserve">SEASON: </w:t>
            </w:r>
          </w:p>
          <w:p w14:paraId="651AE143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F(1,64)=0.21, p=0.6497</w:t>
            </w:r>
          </w:p>
          <w:p w14:paraId="5340BF4D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  <w:p w14:paraId="75F7BF64" w14:textId="3A941C75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DAY</w:t>
            </w:r>
            <w:r w:rsidR="00A439FF"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-</w:t>
            </w: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 xml:space="preserve">TYPE: </w:t>
            </w:r>
          </w:p>
          <w:p w14:paraId="3C76580A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F(1,64)=1.05, p=0.3089</w:t>
            </w:r>
          </w:p>
          <w:p w14:paraId="231C4316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  <w:highlight w:val="yellow"/>
              </w:rPr>
            </w:pPr>
          </w:p>
          <w:p w14:paraId="0E467976" w14:textId="461B426A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>BTcat:</w:t>
            </w:r>
            <w:r w:rsidR="00863037"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>^^</w:t>
            </w: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</w:t>
            </w:r>
          </w:p>
          <w:p w14:paraId="40AE6EDF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>F(2,64)=11.35, p&lt;0.000</w:t>
            </w:r>
            <w:r w:rsidRPr="007B5C0F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</w:t>
            </w:r>
          </w:p>
          <w:p w14:paraId="7EE03407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  <w:p w14:paraId="7A38FAA2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>SEASON*BTcat: F(2,64)=6.24, p=0.0033</w:t>
            </w:r>
          </w:p>
          <w:p w14:paraId="76F4100F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highlight w:val="yellow"/>
              </w:rPr>
            </w:pPr>
          </w:p>
          <w:p w14:paraId="0C190F5B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No interactions with DAY-TYPE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6ECBEF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 xml:space="preserve">SEASON: </w:t>
            </w:r>
          </w:p>
          <w:p w14:paraId="0D925A4E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F(1,64)=0.97, p=0.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3280</w:t>
            </w:r>
          </w:p>
          <w:p w14:paraId="429F2AF1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</w:p>
          <w:p w14:paraId="6F3F39C3" w14:textId="5F1496BC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>DAY</w:t>
            </w:r>
            <w:r w:rsidR="00A439FF"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>-</w:t>
            </w: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TYPE: </w:t>
            </w:r>
          </w:p>
          <w:p w14:paraId="6797E25A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>F(1,64)=9.71, P=0.</w:t>
            </w:r>
            <w:r w:rsidRPr="007B5C0F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027</w:t>
            </w:r>
          </w:p>
          <w:p w14:paraId="48D381EB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</w:p>
          <w:p w14:paraId="752BEB6F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 xml:space="preserve">BTcat: </w:t>
            </w:r>
          </w:p>
          <w:p w14:paraId="30F40413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F(2,64)=0.48, P=0.6187</w:t>
            </w:r>
          </w:p>
          <w:p w14:paraId="1C4D2565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</w:p>
          <w:p w14:paraId="56A05B06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>SEASON*BTcat: F(2,64)=5.38, p=0.0069</w:t>
            </w:r>
          </w:p>
          <w:p w14:paraId="60D0CC05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</w:p>
          <w:p w14:paraId="452FC9A9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No interactions with DAY-TYPE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583D2C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 xml:space="preserve">SEASON: </w:t>
            </w:r>
          </w:p>
          <w:p w14:paraId="352FA697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F(1,62)=0.38, p=0.5405</w:t>
            </w:r>
          </w:p>
          <w:p w14:paraId="0016AE06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highlight w:val="yellow"/>
              </w:rPr>
            </w:pPr>
          </w:p>
          <w:p w14:paraId="011ED461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DAY-TYPE: </w:t>
            </w:r>
          </w:p>
          <w:p w14:paraId="16C6498F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>F(1,62)=6.16, p=0.0158</w:t>
            </w:r>
          </w:p>
          <w:p w14:paraId="5000BC8C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  <w:highlight w:val="yellow"/>
              </w:rPr>
            </w:pPr>
          </w:p>
          <w:p w14:paraId="474E1B96" w14:textId="4AE23BE2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BTcat: </w:t>
            </w:r>
            <w:r w:rsidR="000A3CD4"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^^ </w:t>
            </w: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>F(2,62)=5.37, p=0.0070</w:t>
            </w:r>
          </w:p>
          <w:p w14:paraId="1A85158C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highlight w:val="yellow"/>
              </w:rPr>
            </w:pPr>
          </w:p>
          <w:p w14:paraId="7E985D58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>SEASON*BTcat: F(2,62)=6.13, p=0.0037</w:t>
            </w:r>
          </w:p>
          <w:p w14:paraId="3641EFBB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</w:t>
            </w:r>
          </w:p>
          <w:p w14:paraId="1A96AF07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No interactions with DAY-TYPE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C56E12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 xml:space="preserve">SEASON: </w:t>
            </w:r>
          </w:p>
          <w:p w14:paraId="2E1C69CE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F(1,48)=2.25, p=0.1399</w:t>
            </w:r>
          </w:p>
          <w:p w14:paraId="1313BF55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  <w:highlight w:val="yellow"/>
              </w:rPr>
            </w:pPr>
          </w:p>
          <w:p w14:paraId="779FDBE5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 xml:space="preserve">DAY-TYPE: </w:t>
            </w:r>
          </w:p>
          <w:p w14:paraId="4AC3CCFD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F(1,48)=0.00, p=0.9764</w:t>
            </w:r>
          </w:p>
          <w:p w14:paraId="549BD5DC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</w:p>
          <w:p w14:paraId="79682B7D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BTcat: F(2,48)=1.10, p=0.3427</w:t>
            </w:r>
          </w:p>
          <w:p w14:paraId="2C59610F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</w:p>
          <w:p w14:paraId="7BED3FA8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No interactions with season</w:t>
            </w: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</w:t>
            </w:r>
          </w:p>
          <w:p w14:paraId="57B00D9C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  <w:p w14:paraId="180703FF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>DAY-TYPE* BTcat:</w:t>
            </w:r>
          </w:p>
          <w:p w14:paraId="60311DCF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6"/>
                <w:szCs w:val="16"/>
              </w:rPr>
              <w:t>F(2,48)=3.39, p=0.0420</w:t>
            </w:r>
          </w:p>
        </w:tc>
      </w:tr>
      <w:tr w:rsidR="00F964A7" w:rsidRPr="007B5C0F" w14:paraId="61AFB580" w14:textId="77777777" w:rsidTr="00010788">
        <w:trPr>
          <w:trHeight w:val="1049"/>
        </w:trPr>
        <w:tc>
          <w:tcPr>
            <w:tcW w:w="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6B1C41C4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Intermediate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13E6D4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9.19±0.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37</w:t>
            </w:r>
          </w:p>
          <w:p w14:paraId="348B18C6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D:</w:t>
            </w:r>
          </w:p>
          <w:p w14:paraId="574241E3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9.13±0.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37</w:t>
            </w:r>
          </w:p>
          <w:p w14:paraId="23E69921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E:</w:t>
            </w:r>
          </w:p>
          <w:p w14:paraId="608D3D89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8.96±0.53</w:t>
            </w:r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7E939A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9.14± 0.35</w:t>
            </w:r>
          </w:p>
          <w:p w14:paraId="03F144D4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D:</w:t>
            </w:r>
          </w:p>
          <w:p w14:paraId="59EA303D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8.79.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37</w:t>
            </w:r>
          </w:p>
          <w:p w14:paraId="084968FC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E:</w:t>
            </w:r>
          </w:p>
          <w:p w14:paraId="034D3057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9.66±0.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443433" w14:textId="35D1C51F" w:rsidR="00F964A7" w:rsidRPr="007B5C0F" w:rsidRDefault="00F964A7" w:rsidP="00872C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7.99±0.4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  <w:p w14:paraId="2A936405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D:</w:t>
            </w:r>
          </w:p>
          <w:p w14:paraId="7370D5FA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7.47±0.45</w:t>
            </w:r>
          </w:p>
          <w:p w14:paraId="4ACDC092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E:</w:t>
            </w:r>
          </w:p>
          <w:p w14:paraId="5261787B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8.70±0.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61*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,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**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57DF8E" w14:textId="4B83F9FF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7.18±0.4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  <w:r w:rsidR="00872C73"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*</w:t>
            </w:r>
          </w:p>
          <w:p w14:paraId="4627E808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D:</w:t>
            </w:r>
          </w:p>
          <w:p w14:paraId="03FD6383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7.08±0.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45</w:t>
            </w:r>
          </w:p>
          <w:p w14:paraId="2ADF49F8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E:</w:t>
            </w:r>
          </w:p>
          <w:p w14:paraId="53257D78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7.16±0.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4B3E48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4.06± 0.32</w:t>
            </w:r>
          </w:p>
          <w:p w14:paraId="41A13A41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D:</w:t>
            </w:r>
          </w:p>
          <w:p w14:paraId="6144B13E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3.71±0.32</w:t>
            </w:r>
          </w:p>
          <w:p w14:paraId="23508B5D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E:</w:t>
            </w:r>
          </w:p>
          <w:p w14:paraId="63FF4194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4.36±0.50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83BFF4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3.58±0.31</w:t>
            </w:r>
          </w:p>
          <w:p w14:paraId="2367D0C7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D:</w:t>
            </w:r>
          </w:p>
          <w:p w14:paraId="60C133AA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3.22±0.32</w:t>
            </w:r>
          </w:p>
          <w:p w14:paraId="6EE7E4A2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E:</w:t>
            </w:r>
          </w:p>
          <w:p w14:paraId="513B1FEC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3.98±0.46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44915A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.08±0.32</w:t>
            </w:r>
          </w:p>
          <w:p w14:paraId="358903C3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D:</w:t>
            </w:r>
          </w:p>
          <w:p w14:paraId="6462100D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.43±0.32</w:t>
            </w:r>
          </w:p>
          <w:p w14:paraId="210EB61D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E:</w:t>
            </w:r>
          </w:p>
          <w:p w14:paraId="4C6D45E2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0.93±0.50</w:t>
            </w:r>
          </w:p>
        </w:tc>
        <w:tc>
          <w:tcPr>
            <w:tcW w:w="1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1ED6A8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0.88±0.31</w:t>
            </w:r>
          </w:p>
          <w:p w14:paraId="151D9F8F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D:</w:t>
            </w:r>
          </w:p>
          <w:p w14:paraId="2C7EF117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.16±0.33</w:t>
            </w:r>
          </w:p>
          <w:p w14:paraId="1CF3C56A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E:</w:t>
            </w:r>
          </w:p>
          <w:p w14:paraId="4EE946FA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0.47±0.44</w:t>
            </w:r>
          </w:p>
        </w:tc>
        <w:tc>
          <w:tcPr>
            <w:tcW w:w="15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54CBFF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</w:p>
        </w:tc>
        <w:tc>
          <w:tcPr>
            <w:tcW w:w="141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22D40B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2DA51A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23C0FE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</w:p>
        </w:tc>
      </w:tr>
      <w:tr w:rsidR="00F964A7" w:rsidRPr="007B5C0F" w14:paraId="316BAD36" w14:textId="77777777" w:rsidTr="00010788">
        <w:trPr>
          <w:trHeight w:val="1224"/>
        </w:trPr>
        <w:tc>
          <w:tcPr>
            <w:tcW w:w="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2CD2D88D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Late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CA6607" w14:textId="08B444AA" w:rsidR="00F964A7" w:rsidRPr="007B5C0F" w:rsidRDefault="00F964A7" w:rsidP="00872C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9.72±0.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27</w:t>
            </w:r>
          </w:p>
          <w:p w14:paraId="02B8D4FE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D:</w:t>
            </w:r>
          </w:p>
          <w:p w14:paraId="07CFBB77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9.84±0.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28</w:t>
            </w:r>
          </w:p>
          <w:p w14:paraId="475777A2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E:</w:t>
            </w:r>
          </w:p>
          <w:p w14:paraId="20659DF2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9.59±0.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38</w:t>
            </w:r>
          </w:p>
          <w:p w14:paraId="0195638E" w14:textId="517F1F78" w:rsidR="00570CB3" w:rsidRPr="007B5C0F" w:rsidRDefault="00570CB3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^^^^</w:t>
            </w:r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18DD61" w14:textId="06BAF312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0.20±0.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27</w:t>
            </w:r>
            <w:r w:rsidR="00872C73"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*</w:t>
            </w:r>
          </w:p>
          <w:p w14:paraId="63F1C52D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D:</w:t>
            </w:r>
          </w:p>
          <w:p w14:paraId="4D264D14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0.28±0.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28</w:t>
            </w:r>
          </w:p>
          <w:p w14:paraId="5167CA29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E:</w:t>
            </w:r>
          </w:p>
          <w:p w14:paraId="330F8BB7" w14:textId="55C50129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0.12±0.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36</w:t>
            </w:r>
          </w:p>
          <w:p w14:paraId="01CA53DF" w14:textId="087317FD" w:rsidR="00570CB3" w:rsidRPr="007B5C0F" w:rsidRDefault="00570CB3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^^^</w:t>
            </w:r>
          </w:p>
          <w:p w14:paraId="15C37531" w14:textId="50DC8F02" w:rsidR="009A087C" w:rsidRPr="007B5C0F" w:rsidRDefault="009A087C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739AAB" w14:textId="691F528B" w:rsidR="00F964A7" w:rsidRPr="007B5C0F" w:rsidRDefault="00F964A7" w:rsidP="00872C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7.47±0.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33</w:t>
            </w:r>
          </w:p>
          <w:p w14:paraId="1C0138A3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D:</w:t>
            </w:r>
          </w:p>
          <w:p w14:paraId="75E686A0" w14:textId="1970B42C" w:rsidR="00F964A7" w:rsidRPr="007B5C0F" w:rsidRDefault="00F964A7" w:rsidP="00872C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7.03±0.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35</w:t>
            </w:r>
          </w:p>
          <w:p w14:paraId="27C797EB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E:</w:t>
            </w:r>
          </w:p>
          <w:p w14:paraId="2F1BEC83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7.83±0.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4D24C5" w14:textId="71AE7BDB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8.07±0.3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  <w:r w:rsidR="00872C73"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*</w:t>
            </w:r>
          </w:p>
          <w:p w14:paraId="738888D5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D:</w:t>
            </w:r>
          </w:p>
          <w:p w14:paraId="57F64977" w14:textId="13BCA9C5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7.72±0.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34</w:t>
            </w:r>
            <w:r w:rsidR="00872C73"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*</w:t>
            </w:r>
          </w:p>
          <w:p w14:paraId="1E6D3E43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E:</w:t>
            </w:r>
          </w:p>
          <w:p w14:paraId="5FFA569F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8.47±0.</w:t>
            </w:r>
            <w:r w:rsidRPr="007B5C0F">
              <w:rPr>
                <w:rFonts w:asciiTheme="majorBidi" w:eastAsia="Times New Roman" w:hAnsiTheme="majorBidi" w:cstheme="majorBidi"/>
                <w:sz w:val="16"/>
                <w:szCs w:val="16"/>
              </w:rPr>
              <w:t>41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D9FA24" w14:textId="346DBA2D" w:rsidR="00F964A7" w:rsidRPr="007B5C0F" w:rsidRDefault="00F964A7" w:rsidP="00872C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3.76±0.24</w:t>
            </w:r>
          </w:p>
          <w:p w14:paraId="425DEB87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D:</w:t>
            </w:r>
          </w:p>
          <w:p w14:paraId="28217994" w14:textId="28E01FDA" w:rsidR="00F964A7" w:rsidRPr="007B5C0F" w:rsidRDefault="00F964A7" w:rsidP="00872C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3.56±0.25</w:t>
            </w:r>
          </w:p>
          <w:p w14:paraId="2741ECF2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E:</w:t>
            </w:r>
          </w:p>
          <w:p w14:paraId="272BD303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3.94±0.36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4ADE6C" w14:textId="708C26BD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4.37±0.24</w:t>
            </w:r>
            <w:r w:rsidR="00872C73"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*</w:t>
            </w:r>
          </w:p>
          <w:p w14:paraId="6E43C83F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D:</w:t>
            </w:r>
          </w:p>
          <w:p w14:paraId="3966121F" w14:textId="3932A7E4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4.19±0.26</w:t>
            </w:r>
            <w:r w:rsidR="00872C73"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*</w:t>
            </w:r>
          </w:p>
          <w:p w14:paraId="1BD20535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E:</w:t>
            </w:r>
          </w:p>
          <w:p w14:paraId="68E78358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4.55±0.35</w:t>
            </w:r>
          </w:p>
          <w:p w14:paraId="631E82D7" w14:textId="3C2CB2AF" w:rsidR="00570CB3" w:rsidRPr="007B5C0F" w:rsidRDefault="00570CB3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^^^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8E61FA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.25±0.30</w:t>
            </w:r>
          </w:p>
          <w:p w14:paraId="05516E91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D:</w:t>
            </w:r>
          </w:p>
          <w:p w14:paraId="200B73BD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.36±0.31</w:t>
            </w:r>
          </w:p>
          <w:p w14:paraId="7263E2F0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E:</w:t>
            </w:r>
          </w:p>
          <w:p w14:paraId="7D0603C0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.06±0.46</w:t>
            </w:r>
          </w:p>
        </w:tc>
        <w:tc>
          <w:tcPr>
            <w:tcW w:w="1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CAD29C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.15±0.23</w:t>
            </w:r>
          </w:p>
          <w:p w14:paraId="01FEA03D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D:</w:t>
            </w:r>
          </w:p>
          <w:p w14:paraId="2055F77D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0.94±0.25</w:t>
            </w:r>
          </w:p>
          <w:p w14:paraId="1D043A26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WE:</w:t>
            </w:r>
          </w:p>
          <w:p w14:paraId="46379613" w14:textId="77777777" w:rsidR="00F964A7" w:rsidRPr="007B5C0F" w:rsidRDefault="00F964A7" w:rsidP="0001078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  <w:r w:rsidRPr="007B5C0F"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6"/>
                <w:szCs w:val="16"/>
              </w:rPr>
              <w:t>1.38±0.33</w:t>
            </w:r>
          </w:p>
        </w:tc>
        <w:tc>
          <w:tcPr>
            <w:tcW w:w="156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8541AC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</w:p>
        </w:tc>
        <w:tc>
          <w:tcPr>
            <w:tcW w:w="141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355D77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4F9359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</w:p>
        </w:tc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D46D23" w14:textId="77777777" w:rsidR="00F964A7" w:rsidRPr="007B5C0F" w:rsidRDefault="00F964A7" w:rsidP="0001078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</w:rPr>
            </w:pPr>
          </w:p>
        </w:tc>
      </w:tr>
    </w:tbl>
    <w:p w14:paraId="0AE0ADC3" w14:textId="077D1F23" w:rsidR="00F964A7" w:rsidRPr="007B5C0F" w:rsidRDefault="00F964A7" w:rsidP="00F964A7">
      <w:pPr>
        <w:spacing w:before="240"/>
        <w:ind w:left="-720"/>
        <w:rPr>
          <w:rFonts w:asciiTheme="majorBidi" w:eastAsiaTheme="minorEastAsia" w:hAnsiTheme="majorBidi" w:cstheme="majorBidi"/>
          <w:color w:val="000000"/>
          <w:kern w:val="24"/>
          <w:sz w:val="20"/>
          <w:szCs w:val="20"/>
        </w:rPr>
      </w:pPr>
      <w:r w:rsidRPr="007B5C0F">
        <w:rPr>
          <w:rFonts w:asciiTheme="majorBidi" w:eastAsiaTheme="minorEastAsia" w:hAnsiTheme="majorBidi" w:cstheme="majorBidi"/>
          <w:color w:val="000000"/>
          <w:kern w:val="24"/>
          <w:sz w:val="20"/>
          <w:szCs w:val="20"/>
        </w:rPr>
        <w:t xml:space="preserve">*Differences between </w:t>
      </w:r>
      <w:r w:rsidR="00FD6FC9" w:rsidRPr="007B5C0F">
        <w:rPr>
          <w:rFonts w:asciiTheme="majorBidi" w:eastAsiaTheme="minorEastAsia" w:hAnsiTheme="majorBidi" w:cstheme="majorBidi"/>
          <w:color w:val="000000"/>
          <w:kern w:val="24"/>
          <w:sz w:val="20"/>
          <w:szCs w:val="20"/>
        </w:rPr>
        <w:t>autumn</w:t>
      </w:r>
      <w:r w:rsidRPr="007B5C0F">
        <w:rPr>
          <w:rFonts w:asciiTheme="majorBidi" w:eastAsiaTheme="minorEastAsia" w:hAnsiTheme="majorBidi" w:cstheme="majorBidi"/>
          <w:color w:val="000000"/>
          <w:kern w:val="24"/>
          <w:sz w:val="20"/>
          <w:szCs w:val="20"/>
        </w:rPr>
        <w:t xml:space="preserve"> and spring.  **Differences between </w:t>
      </w:r>
      <w:r w:rsidR="00732D0F" w:rsidRPr="007B5C0F">
        <w:rPr>
          <w:rFonts w:asciiTheme="majorBidi" w:eastAsiaTheme="minorEastAsia" w:hAnsiTheme="majorBidi" w:cstheme="majorBidi"/>
          <w:color w:val="000000"/>
          <w:kern w:val="24"/>
          <w:sz w:val="20"/>
          <w:szCs w:val="20"/>
        </w:rPr>
        <w:t>Weekday (WD) and Weekend (WE)</w:t>
      </w:r>
      <w:r w:rsidRPr="007B5C0F">
        <w:rPr>
          <w:rFonts w:asciiTheme="majorBidi" w:eastAsiaTheme="minorEastAsia" w:hAnsiTheme="majorBidi" w:cstheme="majorBidi"/>
          <w:color w:val="000000"/>
          <w:kern w:val="24"/>
          <w:sz w:val="20"/>
          <w:szCs w:val="20"/>
        </w:rPr>
        <w:t>.</w:t>
      </w:r>
    </w:p>
    <w:p w14:paraId="0B74CCCA" w14:textId="65CB71F3" w:rsidR="00863037" w:rsidRPr="007B5C0F" w:rsidRDefault="00863037" w:rsidP="00863037">
      <w:pPr>
        <w:spacing w:before="240"/>
        <w:ind w:left="-720"/>
        <w:rPr>
          <w:rFonts w:asciiTheme="majorBidi" w:hAnsiTheme="majorBidi" w:cstheme="majorBidi"/>
          <w:sz w:val="18"/>
          <w:szCs w:val="18"/>
        </w:rPr>
      </w:pPr>
      <w:r w:rsidRPr="007B5C0F">
        <w:rPr>
          <w:rFonts w:asciiTheme="majorBidi" w:eastAsiaTheme="minorEastAsia" w:hAnsiTheme="majorBidi" w:cstheme="majorBidi"/>
          <w:color w:val="000000"/>
          <w:kern w:val="24"/>
          <w:sz w:val="20"/>
          <w:szCs w:val="20"/>
        </w:rPr>
        <w:t>^ Early&lt;Intermediate&lt;Late. ^^ Early&lt;Intermediate=Late.</w:t>
      </w:r>
      <w:r w:rsidR="000447EB" w:rsidRPr="007B5C0F">
        <w:rPr>
          <w:rFonts w:asciiTheme="majorBidi" w:eastAsiaTheme="minorEastAsia" w:hAnsiTheme="majorBidi" w:cstheme="majorBidi"/>
          <w:color w:val="000000"/>
          <w:kern w:val="24"/>
          <w:sz w:val="20"/>
          <w:szCs w:val="20"/>
        </w:rPr>
        <w:t xml:space="preserve"> ^^^Early=Intermediate&lt;Late</w:t>
      </w:r>
      <w:r w:rsidR="00570CB3" w:rsidRPr="007B5C0F">
        <w:rPr>
          <w:rFonts w:asciiTheme="majorBidi" w:eastAsiaTheme="minorEastAsia" w:hAnsiTheme="majorBidi" w:cstheme="majorBidi"/>
          <w:color w:val="000000"/>
          <w:kern w:val="24"/>
          <w:sz w:val="20"/>
          <w:szCs w:val="20"/>
        </w:rPr>
        <w:t>. ^^^^Early&lt;Late, Early=Intermediate, Late=Intermediate.</w:t>
      </w:r>
    </w:p>
    <w:p w14:paraId="6620290D" w14:textId="77777777" w:rsidR="00863037" w:rsidRPr="007B5C0F" w:rsidRDefault="00863037" w:rsidP="00F964A7">
      <w:pPr>
        <w:spacing w:before="240"/>
        <w:ind w:left="-720"/>
        <w:rPr>
          <w:rFonts w:asciiTheme="majorBidi" w:eastAsiaTheme="minorEastAsia" w:hAnsiTheme="majorBidi" w:cstheme="majorBidi"/>
          <w:color w:val="000000"/>
          <w:kern w:val="24"/>
          <w:sz w:val="20"/>
          <w:szCs w:val="20"/>
        </w:rPr>
      </w:pPr>
    </w:p>
    <w:p w14:paraId="6240CDA9" w14:textId="03AD3629" w:rsidR="00F964A7" w:rsidRPr="007B5C0F" w:rsidRDefault="00F964A7" w:rsidP="00F964A7">
      <w:pPr>
        <w:rPr>
          <w:rFonts w:asciiTheme="majorBidi" w:hAnsiTheme="majorBidi" w:cstheme="majorBidi"/>
          <w:sz w:val="18"/>
          <w:szCs w:val="18"/>
        </w:rPr>
      </w:pPr>
    </w:p>
    <w:sectPr w:rsidR="00F964A7" w:rsidRPr="007B5C0F" w:rsidSect="006336F5">
      <w:pgSz w:w="15840" w:h="12240" w:orient="landscape"/>
      <w:pgMar w:top="1440" w:right="99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9BB0EA" w14:textId="77777777" w:rsidR="008C7DEE" w:rsidRDefault="008C7DEE" w:rsidP="00740BFA">
      <w:pPr>
        <w:spacing w:after="0" w:line="240" w:lineRule="auto"/>
      </w:pPr>
      <w:r>
        <w:separator/>
      </w:r>
    </w:p>
  </w:endnote>
  <w:endnote w:type="continuationSeparator" w:id="0">
    <w:p w14:paraId="136220D2" w14:textId="77777777" w:rsidR="008C7DEE" w:rsidRDefault="008C7DEE" w:rsidP="00740B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DFAB3C" w14:textId="77777777" w:rsidR="008C7DEE" w:rsidRDefault="008C7DEE" w:rsidP="00740BFA">
      <w:pPr>
        <w:spacing w:after="0" w:line="240" w:lineRule="auto"/>
      </w:pPr>
      <w:r>
        <w:separator/>
      </w:r>
    </w:p>
  </w:footnote>
  <w:footnote w:type="continuationSeparator" w:id="0">
    <w:p w14:paraId="08C0E990" w14:textId="77777777" w:rsidR="008C7DEE" w:rsidRDefault="008C7DEE" w:rsidP="00740B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777322"/>
    <w:multiLevelType w:val="hybridMultilevel"/>
    <w:tmpl w:val="BF441C32"/>
    <w:lvl w:ilvl="0" w:tplc="7848F7C4">
      <w:start w:val="5"/>
      <w:numFmt w:val="bullet"/>
      <w:lvlText w:val=""/>
      <w:lvlJc w:val="left"/>
      <w:pPr>
        <w:ind w:left="-36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" w15:restartNumberingAfterBreak="0">
    <w:nsid w:val="45DC4D0F"/>
    <w:multiLevelType w:val="hybridMultilevel"/>
    <w:tmpl w:val="9564B284"/>
    <w:lvl w:ilvl="0" w:tplc="B52CEC36">
      <w:start w:val="5"/>
      <w:numFmt w:val="bullet"/>
      <w:lvlText w:val=""/>
      <w:lvlJc w:val="left"/>
      <w:pPr>
        <w:ind w:left="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aula Herer">
    <w15:presenceInfo w15:providerId="Windows Live" w15:userId="39b011728ee140e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67D0"/>
    <w:rsid w:val="00004387"/>
    <w:rsid w:val="000079A6"/>
    <w:rsid w:val="00007C0F"/>
    <w:rsid w:val="00010788"/>
    <w:rsid w:val="000127E4"/>
    <w:rsid w:val="000147AB"/>
    <w:rsid w:val="00014E34"/>
    <w:rsid w:val="000159B7"/>
    <w:rsid w:val="00022A7D"/>
    <w:rsid w:val="000262CF"/>
    <w:rsid w:val="000267AC"/>
    <w:rsid w:val="00026AC7"/>
    <w:rsid w:val="00032B83"/>
    <w:rsid w:val="00033DD6"/>
    <w:rsid w:val="0004439B"/>
    <w:rsid w:val="000447EB"/>
    <w:rsid w:val="000448DE"/>
    <w:rsid w:val="00044FC4"/>
    <w:rsid w:val="00056B56"/>
    <w:rsid w:val="00060AD7"/>
    <w:rsid w:val="00065224"/>
    <w:rsid w:val="00066499"/>
    <w:rsid w:val="00070595"/>
    <w:rsid w:val="000745A8"/>
    <w:rsid w:val="00076288"/>
    <w:rsid w:val="00080622"/>
    <w:rsid w:val="000905A1"/>
    <w:rsid w:val="000A2E0A"/>
    <w:rsid w:val="000A3CD4"/>
    <w:rsid w:val="000C59CE"/>
    <w:rsid w:val="000C7491"/>
    <w:rsid w:val="000D18B2"/>
    <w:rsid w:val="000D31C7"/>
    <w:rsid w:val="000D3E03"/>
    <w:rsid w:val="000D4081"/>
    <w:rsid w:val="000D5546"/>
    <w:rsid w:val="000D5AF4"/>
    <w:rsid w:val="000E2381"/>
    <w:rsid w:val="000E27FC"/>
    <w:rsid w:val="000F614E"/>
    <w:rsid w:val="000F6B2E"/>
    <w:rsid w:val="00100B09"/>
    <w:rsid w:val="00100D5E"/>
    <w:rsid w:val="00104CA9"/>
    <w:rsid w:val="00107B9D"/>
    <w:rsid w:val="00112F6A"/>
    <w:rsid w:val="00113B6B"/>
    <w:rsid w:val="0011440C"/>
    <w:rsid w:val="001149AB"/>
    <w:rsid w:val="0011640A"/>
    <w:rsid w:val="00125576"/>
    <w:rsid w:val="0012631B"/>
    <w:rsid w:val="001361F8"/>
    <w:rsid w:val="00137DA7"/>
    <w:rsid w:val="00146E34"/>
    <w:rsid w:val="00151BFE"/>
    <w:rsid w:val="00155565"/>
    <w:rsid w:val="00157996"/>
    <w:rsid w:val="00163510"/>
    <w:rsid w:val="00163E1B"/>
    <w:rsid w:val="00165DF0"/>
    <w:rsid w:val="001663F1"/>
    <w:rsid w:val="001729E5"/>
    <w:rsid w:val="00172CFB"/>
    <w:rsid w:val="00174C09"/>
    <w:rsid w:val="00175211"/>
    <w:rsid w:val="00183E48"/>
    <w:rsid w:val="00183EAA"/>
    <w:rsid w:val="00187BF8"/>
    <w:rsid w:val="0019124F"/>
    <w:rsid w:val="001949A2"/>
    <w:rsid w:val="00195E2D"/>
    <w:rsid w:val="001975B5"/>
    <w:rsid w:val="001977E5"/>
    <w:rsid w:val="001A1584"/>
    <w:rsid w:val="001A3A9B"/>
    <w:rsid w:val="001A61B9"/>
    <w:rsid w:val="001B635E"/>
    <w:rsid w:val="001C0DE2"/>
    <w:rsid w:val="001C16F0"/>
    <w:rsid w:val="001D0B95"/>
    <w:rsid w:val="001D2E7D"/>
    <w:rsid w:val="001D5D0C"/>
    <w:rsid w:val="001F58AF"/>
    <w:rsid w:val="001F74F9"/>
    <w:rsid w:val="001F7C7C"/>
    <w:rsid w:val="00200148"/>
    <w:rsid w:val="00201459"/>
    <w:rsid w:val="0021026A"/>
    <w:rsid w:val="00215C60"/>
    <w:rsid w:val="00225E35"/>
    <w:rsid w:val="00227476"/>
    <w:rsid w:val="002332BE"/>
    <w:rsid w:val="00233583"/>
    <w:rsid w:val="0023594D"/>
    <w:rsid w:val="00237015"/>
    <w:rsid w:val="00241ECB"/>
    <w:rsid w:val="002429D0"/>
    <w:rsid w:val="00247446"/>
    <w:rsid w:val="00250A7F"/>
    <w:rsid w:val="00251DD6"/>
    <w:rsid w:val="002825E8"/>
    <w:rsid w:val="00284C98"/>
    <w:rsid w:val="002963AE"/>
    <w:rsid w:val="002A0A18"/>
    <w:rsid w:val="002A0C6B"/>
    <w:rsid w:val="002A278C"/>
    <w:rsid w:val="002A6AB2"/>
    <w:rsid w:val="002C519F"/>
    <w:rsid w:val="002D0FEF"/>
    <w:rsid w:val="002E7168"/>
    <w:rsid w:val="002F10CE"/>
    <w:rsid w:val="002F11FE"/>
    <w:rsid w:val="00306B71"/>
    <w:rsid w:val="00314158"/>
    <w:rsid w:val="00317A23"/>
    <w:rsid w:val="00321568"/>
    <w:rsid w:val="00325FA2"/>
    <w:rsid w:val="00326C5C"/>
    <w:rsid w:val="00332105"/>
    <w:rsid w:val="00340562"/>
    <w:rsid w:val="00345355"/>
    <w:rsid w:val="00345B58"/>
    <w:rsid w:val="0034638E"/>
    <w:rsid w:val="00357566"/>
    <w:rsid w:val="0035756F"/>
    <w:rsid w:val="00373E46"/>
    <w:rsid w:val="003915DC"/>
    <w:rsid w:val="00394197"/>
    <w:rsid w:val="003A3586"/>
    <w:rsid w:val="003A63DD"/>
    <w:rsid w:val="003B49F4"/>
    <w:rsid w:val="003B583F"/>
    <w:rsid w:val="003B67FB"/>
    <w:rsid w:val="003B7A9F"/>
    <w:rsid w:val="003C0D77"/>
    <w:rsid w:val="003C3C6B"/>
    <w:rsid w:val="003D7A79"/>
    <w:rsid w:val="003E0162"/>
    <w:rsid w:val="003E2045"/>
    <w:rsid w:val="003E59E7"/>
    <w:rsid w:val="003E74EF"/>
    <w:rsid w:val="003F181C"/>
    <w:rsid w:val="00402C71"/>
    <w:rsid w:val="00405E85"/>
    <w:rsid w:val="0041526F"/>
    <w:rsid w:val="00415F52"/>
    <w:rsid w:val="00417C4C"/>
    <w:rsid w:val="00426D3C"/>
    <w:rsid w:val="00435282"/>
    <w:rsid w:val="00435FA0"/>
    <w:rsid w:val="00441B32"/>
    <w:rsid w:val="00456DB9"/>
    <w:rsid w:val="004612A5"/>
    <w:rsid w:val="00465E7F"/>
    <w:rsid w:val="00470B23"/>
    <w:rsid w:val="00476813"/>
    <w:rsid w:val="00476A79"/>
    <w:rsid w:val="00481AE3"/>
    <w:rsid w:val="00483775"/>
    <w:rsid w:val="00490FF5"/>
    <w:rsid w:val="004912D0"/>
    <w:rsid w:val="00491872"/>
    <w:rsid w:val="004966AA"/>
    <w:rsid w:val="004A030B"/>
    <w:rsid w:val="004A2810"/>
    <w:rsid w:val="004A783E"/>
    <w:rsid w:val="004B194D"/>
    <w:rsid w:val="004B5F43"/>
    <w:rsid w:val="004B62D6"/>
    <w:rsid w:val="004B782C"/>
    <w:rsid w:val="004C05C1"/>
    <w:rsid w:val="004C20A2"/>
    <w:rsid w:val="004C3E6A"/>
    <w:rsid w:val="004C7916"/>
    <w:rsid w:val="004D3358"/>
    <w:rsid w:val="004D3EBC"/>
    <w:rsid w:val="004E1ECA"/>
    <w:rsid w:val="004E4CA0"/>
    <w:rsid w:val="004E5AD4"/>
    <w:rsid w:val="004E5EEC"/>
    <w:rsid w:val="004E7368"/>
    <w:rsid w:val="004F03B7"/>
    <w:rsid w:val="00502B5B"/>
    <w:rsid w:val="00506747"/>
    <w:rsid w:val="00506E67"/>
    <w:rsid w:val="00510043"/>
    <w:rsid w:val="0051253A"/>
    <w:rsid w:val="00514B4B"/>
    <w:rsid w:val="005153F4"/>
    <w:rsid w:val="0052436A"/>
    <w:rsid w:val="00526456"/>
    <w:rsid w:val="00537726"/>
    <w:rsid w:val="005442A6"/>
    <w:rsid w:val="005533DD"/>
    <w:rsid w:val="00557FF1"/>
    <w:rsid w:val="00562349"/>
    <w:rsid w:val="00563F83"/>
    <w:rsid w:val="0056434A"/>
    <w:rsid w:val="005676FC"/>
    <w:rsid w:val="00570CB3"/>
    <w:rsid w:val="00577FCA"/>
    <w:rsid w:val="00584CDA"/>
    <w:rsid w:val="00585BB0"/>
    <w:rsid w:val="00590840"/>
    <w:rsid w:val="00592C6F"/>
    <w:rsid w:val="005A0D0A"/>
    <w:rsid w:val="005A35F9"/>
    <w:rsid w:val="005A3760"/>
    <w:rsid w:val="005A5D3E"/>
    <w:rsid w:val="005C6D0C"/>
    <w:rsid w:val="005D0B41"/>
    <w:rsid w:val="005D6E61"/>
    <w:rsid w:val="005E3853"/>
    <w:rsid w:val="005E38FC"/>
    <w:rsid w:val="005F35A4"/>
    <w:rsid w:val="005F782D"/>
    <w:rsid w:val="00600232"/>
    <w:rsid w:val="0060223F"/>
    <w:rsid w:val="00602B65"/>
    <w:rsid w:val="00602E21"/>
    <w:rsid w:val="00610E54"/>
    <w:rsid w:val="006201F4"/>
    <w:rsid w:val="00621BE8"/>
    <w:rsid w:val="00625EAD"/>
    <w:rsid w:val="006263AD"/>
    <w:rsid w:val="00627D65"/>
    <w:rsid w:val="006336F5"/>
    <w:rsid w:val="006405D9"/>
    <w:rsid w:val="00656332"/>
    <w:rsid w:val="00656AEC"/>
    <w:rsid w:val="00657386"/>
    <w:rsid w:val="00657A85"/>
    <w:rsid w:val="0066285E"/>
    <w:rsid w:val="00665350"/>
    <w:rsid w:val="00665FE3"/>
    <w:rsid w:val="006669E0"/>
    <w:rsid w:val="00670D01"/>
    <w:rsid w:val="00671B15"/>
    <w:rsid w:val="00671C0C"/>
    <w:rsid w:val="00674910"/>
    <w:rsid w:val="00675185"/>
    <w:rsid w:val="006821F2"/>
    <w:rsid w:val="00691F89"/>
    <w:rsid w:val="006978F3"/>
    <w:rsid w:val="006A2700"/>
    <w:rsid w:val="006A4C85"/>
    <w:rsid w:val="006B0574"/>
    <w:rsid w:val="006B0B3E"/>
    <w:rsid w:val="006C0852"/>
    <w:rsid w:val="006C1FC5"/>
    <w:rsid w:val="006D2AF1"/>
    <w:rsid w:val="006D3B26"/>
    <w:rsid w:val="006D70EA"/>
    <w:rsid w:val="006E1705"/>
    <w:rsid w:val="006E1B62"/>
    <w:rsid w:val="006E1DD8"/>
    <w:rsid w:val="006E21E8"/>
    <w:rsid w:val="006E3854"/>
    <w:rsid w:val="006F47BE"/>
    <w:rsid w:val="006F6BBC"/>
    <w:rsid w:val="00701A43"/>
    <w:rsid w:val="00703477"/>
    <w:rsid w:val="007042F0"/>
    <w:rsid w:val="007139B4"/>
    <w:rsid w:val="0071598E"/>
    <w:rsid w:val="00721AE7"/>
    <w:rsid w:val="00724494"/>
    <w:rsid w:val="00732D0F"/>
    <w:rsid w:val="00733F30"/>
    <w:rsid w:val="007357B7"/>
    <w:rsid w:val="007360F2"/>
    <w:rsid w:val="0073783E"/>
    <w:rsid w:val="00740BFA"/>
    <w:rsid w:val="007502EF"/>
    <w:rsid w:val="00750A81"/>
    <w:rsid w:val="007517DE"/>
    <w:rsid w:val="00753668"/>
    <w:rsid w:val="007659E0"/>
    <w:rsid w:val="00774249"/>
    <w:rsid w:val="007809C2"/>
    <w:rsid w:val="00781A0F"/>
    <w:rsid w:val="00787802"/>
    <w:rsid w:val="00787FF9"/>
    <w:rsid w:val="0079058B"/>
    <w:rsid w:val="00791CA8"/>
    <w:rsid w:val="0079204F"/>
    <w:rsid w:val="00795204"/>
    <w:rsid w:val="007A3A83"/>
    <w:rsid w:val="007B5C0F"/>
    <w:rsid w:val="007B5FD3"/>
    <w:rsid w:val="007D027C"/>
    <w:rsid w:val="007F4764"/>
    <w:rsid w:val="007F4FD7"/>
    <w:rsid w:val="007F7DBA"/>
    <w:rsid w:val="008009A1"/>
    <w:rsid w:val="00801699"/>
    <w:rsid w:val="0081697D"/>
    <w:rsid w:val="00816BBF"/>
    <w:rsid w:val="00822EAA"/>
    <w:rsid w:val="008234BD"/>
    <w:rsid w:val="008370F9"/>
    <w:rsid w:val="008377E5"/>
    <w:rsid w:val="00841061"/>
    <w:rsid w:val="008420E3"/>
    <w:rsid w:val="00845A7E"/>
    <w:rsid w:val="00856795"/>
    <w:rsid w:val="00856C40"/>
    <w:rsid w:val="00857C03"/>
    <w:rsid w:val="00863037"/>
    <w:rsid w:val="00872A0F"/>
    <w:rsid w:val="00872C73"/>
    <w:rsid w:val="00874939"/>
    <w:rsid w:val="00877D05"/>
    <w:rsid w:val="00882C14"/>
    <w:rsid w:val="0088661B"/>
    <w:rsid w:val="0089012D"/>
    <w:rsid w:val="00890BEA"/>
    <w:rsid w:val="008929F9"/>
    <w:rsid w:val="00893556"/>
    <w:rsid w:val="00896F96"/>
    <w:rsid w:val="008A0034"/>
    <w:rsid w:val="008A400D"/>
    <w:rsid w:val="008A66C5"/>
    <w:rsid w:val="008C32F9"/>
    <w:rsid w:val="008C5F62"/>
    <w:rsid w:val="008C7BBD"/>
    <w:rsid w:val="008C7DEE"/>
    <w:rsid w:val="008D1153"/>
    <w:rsid w:val="008E01B5"/>
    <w:rsid w:val="008E7AAF"/>
    <w:rsid w:val="008E7F9E"/>
    <w:rsid w:val="008F02BD"/>
    <w:rsid w:val="009012AB"/>
    <w:rsid w:val="009066F6"/>
    <w:rsid w:val="00907009"/>
    <w:rsid w:val="00907063"/>
    <w:rsid w:val="0091515A"/>
    <w:rsid w:val="00915982"/>
    <w:rsid w:val="00915A06"/>
    <w:rsid w:val="00932A72"/>
    <w:rsid w:val="00933E26"/>
    <w:rsid w:val="009369D2"/>
    <w:rsid w:val="00944E30"/>
    <w:rsid w:val="00945829"/>
    <w:rsid w:val="00945DF6"/>
    <w:rsid w:val="00946D2A"/>
    <w:rsid w:val="009562C4"/>
    <w:rsid w:val="00956749"/>
    <w:rsid w:val="00965091"/>
    <w:rsid w:val="009664C2"/>
    <w:rsid w:val="009758E4"/>
    <w:rsid w:val="00983312"/>
    <w:rsid w:val="009A087C"/>
    <w:rsid w:val="009A5797"/>
    <w:rsid w:val="009B67AD"/>
    <w:rsid w:val="009D4734"/>
    <w:rsid w:val="009F0211"/>
    <w:rsid w:val="009F03AE"/>
    <w:rsid w:val="009F136C"/>
    <w:rsid w:val="009F2B7A"/>
    <w:rsid w:val="009F4466"/>
    <w:rsid w:val="009F4496"/>
    <w:rsid w:val="009F48F0"/>
    <w:rsid w:val="009F6C8C"/>
    <w:rsid w:val="00A05B88"/>
    <w:rsid w:val="00A13E41"/>
    <w:rsid w:val="00A15C37"/>
    <w:rsid w:val="00A17E38"/>
    <w:rsid w:val="00A27474"/>
    <w:rsid w:val="00A306B5"/>
    <w:rsid w:val="00A3217D"/>
    <w:rsid w:val="00A33949"/>
    <w:rsid w:val="00A40C58"/>
    <w:rsid w:val="00A41C5B"/>
    <w:rsid w:val="00A439FF"/>
    <w:rsid w:val="00A43E64"/>
    <w:rsid w:val="00A471C8"/>
    <w:rsid w:val="00A53AE1"/>
    <w:rsid w:val="00A641C7"/>
    <w:rsid w:val="00A65F0B"/>
    <w:rsid w:val="00A74309"/>
    <w:rsid w:val="00A8603A"/>
    <w:rsid w:val="00A86EDF"/>
    <w:rsid w:val="00A86F2B"/>
    <w:rsid w:val="00A91B66"/>
    <w:rsid w:val="00AA4875"/>
    <w:rsid w:val="00AB2297"/>
    <w:rsid w:val="00AB441B"/>
    <w:rsid w:val="00AB67D0"/>
    <w:rsid w:val="00AB7780"/>
    <w:rsid w:val="00AB7DD7"/>
    <w:rsid w:val="00AC2695"/>
    <w:rsid w:val="00AD13C8"/>
    <w:rsid w:val="00AD2F02"/>
    <w:rsid w:val="00AD6F36"/>
    <w:rsid w:val="00AD76CA"/>
    <w:rsid w:val="00AE04D3"/>
    <w:rsid w:val="00AE3F63"/>
    <w:rsid w:val="00AE7D07"/>
    <w:rsid w:val="00AE7DEB"/>
    <w:rsid w:val="00AF5A73"/>
    <w:rsid w:val="00B00F61"/>
    <w:rsid w:val="00B012E9"/>
    <w:rsid w:val="00B024E4"/>
    <w:rsid w:val="00B0733E"/>
    <w:rsid w:val="00B12ED8"/>
    <w:rsid w:val="00B138D9"/>
    <w:rsid w:val="00B14D47"/>
    <w:rsid w:val="00B22A73"/>
    <w:rsid w:val="00B25507"/>
    <w:rsid w:val="00B326C1"/>
    <w:rsid w:val="00B32D49"/>
    <w:rsid w:val="00B40661"/>
    <w:rsid w:val="00B44B69"/>
    <w:rsid w:val="00B56426"/>
    <w:rsid w:val="00B5785A"/>
    <w:rsid w:val="00B60C86"/>
    <w:rsid w:val="00B62365"/>
    <w:rsid w:val="00B64E7D"/>
    <w:rsid w:val="00B8165F"/>
    <w:rsid w:val="00B81703"/>
    <w:rsid w:val="00B87779"/>
    <w:rsid w:val="00B87D83"/>
    <w:rsid w:val="00B91FF7"/>
    <w:rsid w:val="00B92B5A"/>
    <w:rsid w:val="00B93CEF"/>
    <w:rsid w:val="00BB5A5E"/>
    <w:rsid w:val="00BC3418"/>
    <w:rsid w:val="00BC5C2B"/>
    <w:rsid w:val="00BD0C83"/>
    <w:rsid w:val="00BD660E"/>
    <w:rsid w:val="00BD68C0"/>
    <w:rsid w:val="00C0242C"/>
    <w:rsid w:val="00C15C2E"/>
    <w:rsid w:val="00C262A4"/>
    <w:rsid w:val="00C27DDB"/>
    <w:rsid w:val="00C36174"/>
    <w:rsid w:val="00C6273E"/>
    <w:rsid w:val="00C7089C"/>
    <w:rsid w:val="00C71E20"/>
    <w:rsid w:val="00C71EE0"/>
    <w:rsid w:val="00C7217A"/>
    <w:rsid w:val="00C763B2"/>
    <w:rsid w:val="00C80190"/>
    <w:rsid w:val="00C84D49"/>
    <w:rsid w:val="00C861B2"/>
    <w:rsid w:val="00C8767E"/>
    <w:rsid w:val="00C93185"/>
    <w:rsid w:val="00C9419E"/>
    <w:rsid w:val="00C945D3"/>
    <w:rsid w:val="00C9542F"/>
    <w:rsid w:val="00CA4C17"/>
    <w:rsid w:val="00CB0AB4"/>
    <w:rsid w:val="00CB27FC"/>
    <w:rsid w:val="00CC695D"/>
    <w:rsid w:val="00CD61CB"/>
    <w:rsid w:val="00CE3171"/>
    <w:rsid w:val="00CE4773"/>
    <w:rsid w:val="00CE5211"/>
    <w:rsid w:val="00CE622F"/>
    <w:rsid w:val="00D13816"/>
    <w:rsid w:val="00D15E53"/>
    <w:rsid w:val="00D16DF7"/>
    <w:rsid w:val="00D211CE"/>
    <w:rsid w:val="00D27E87"/>
    <w:rsid w:val="00D300E8"/>
    <w:rsid w:val="00D477C5"/>
    <w:rsid w:val="00D52D06"/>
    <w:rsid w:val="00D54413"/>
    <w:rsid w:val="00D55CD8"/>
    <w:rsid w:val="00D6469E"/>
    <w:rsid w:val="00D73CCC"/>
    <w:rsid w:val="00D834E2"/>
    <w:rsid w:val="00D83550"/>
    <w:rsid w:val="00D84A09"/>
    <w:rsid w:val="00D865D4"/>
    <w:rsid w:val="00DA3F8A"/>
    <w:rsid w:val="00DB2E87"/>
    <w:rsid w:val="00DB321A"/>
    <w:rsid w:val="00DB42FE"/>
    <w:rsid w:val="00DB5CE2"/>
    <w:rsid w:val="00DC758D"/>
    <w:rsid w:val="00DD007E"/>
    <w:rsid w:val="00DF4CAA"/>
    <w:rsid w:val="00E0247B"/>
    <w:rsid w:val="00E13733"/>
    <w:rsid w:val="00E13A4F"/>
    <w:rsid w:val="00E20DFC"/>
    <w:rsid w:val="00E24571"/>
    <w:rsid w:val="00E265F6"/>
    <w:rsid w:val="00E2680D"/>
    <w:rsid w:val="00E301D7"/>
    <w:rsid w:val="00E31062"/>
    <w:rsid w:val="00E401F9"/>
    <w:rsid w:val="00E42251"/>
    <w:rsid w:val="00E430DF"/>
    <w:rsid w:val="00E43325"/>
    <w:rsid w:val="00E53390"/>
    <w:rsid w:val="00E566DE"/>
    <w:rsid w:val="00E66E48"/>
    <w:rsid w:val="00E7184B"/>
    <w:rsid w:val="00E72E80"/>
    <w:rsid w:val="00E73F8F"/>
    <w:rsid w:val="00E75D30"/>
    <w:rsid w:val="00E837CE"/>
    <w:rsid w:val="00E90BAF"/>
    <w:rsid w:val="00EA3866"/>
    <w:rsid w:val="00EA6300"/>
    <w:rsid w:val="00EB3AA6"/>
    <w:rsid w:val="00EC1F24"/>
    <w:rsid w:val="00EC6D49"/>
    <w:rsid w:val="00ED5EE6"/>
    <w:rsid w:val="00ED7C7F"/>
    <w:rsid w:val="00EE2D4E"/>
    <w:rsid w:val="00EE5034"/>
    <w:rsid w:val="00EF6DF9"/>
    <w:rsid w:val="00EF7465"/>
    <w:rsid w:val="00F005EC"/>
    <w:rsid w:val="00F01AEE"/>
    <w:rsid w:val="00F1455C"/>
    <w:rsid w:val="00F16CCF"/>
    <w:rsid w:val="00F2411E"/>
    <w:rsid w:val="00F32617"/>
    <w:rsid w:val="00F34C1E"/>
    <w:rsid w:val="00F4266E"/>
    <w:rsid w:val="00F42A4D"/>
    <w:rsid w:val="00F51B8F"/>
    <w:rsid w:val="00F53A12"/>
    <w:rsid w:val="00F56E4B"/>
    <w:rsid w:val="00F60026"/>
    <w:rsid w:val="00F63BE1"/>
    <w:rsid w:val="00F75062"/>
    <w:rsid w:val="00F751A3"/>
    <w:rsid w:val="00F771FD"/>
    <w:rsid w:val="00F805DB"/>
    <w:rsid w:val="00F925FD"/>
    <w:rsid w:val="00F937A9"/>
    <w:rsid w:val="00F964A7"/>
    <w:rsid w:val="00F966AE"/>
    <w:rsid w:val="00FA60C8"/>
    <w:rsid w:val="00FA6ACB"/>
    <w:rsid w:val="00FB757F"/>
    <w:rsid w:val="00FC2C54"/>
    <w:rsid w:val="00FC68B5"/>
    <w:rsid w:val="00FD0C3B"/>
    <w:rsid w:val="00FD3463"/>
    <w:rsid w:val="00FD6FC9"/>
    <w:rsid w:val="00FE3730"/>
    <w:rsid w:val="00FE59E2"/>
    <w:rsid w:val="00FF2AFB"/>
    <w:rsid w:val="00FF38C3"/>
    <w:rsid w:val="00FF4020"/>
    <w:rsid w:val="00FF406C"/>
    <w:rsid w:val="00FF4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974D72"/>
  <w15:chartTrackingRefBased/>
  <w15:docId w15:val="{7974207E-84A0-454F-A65C-1D08851B2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61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B67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306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06B5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6B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6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6B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6B5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6B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40B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0BFA"/>
  </w:style>
  <w:style w:type="paragraph" w:styleId="Footer">
    <w:name w:val="footer"/>
    <w:basedOn w:val="Normal"/>
    <w:link w:val="FooterChar"/>
    <w:uiPriority w:val="99"/>
    <w:unhideWhenUsed/>
    <w:rsid w:val="00740B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0BFA"/>
  </w:style>
  <w:style w:type="paragraph" w:styleId="Revision">
    <w:name w:val="Revision"/>
    <w:hidden/>
    <w:uiPriority w:val="99"/>
    <w:semiHidden/>
    <w:rsid w:val="004E5AD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463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06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9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7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0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2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420</Words>
  <Characters>7104</Characters>
  <Application>Microsoft Office Word</Application>
  <DocSecurity>0</DocSecurity>
  <Lines>59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Tamar Shochat</cp:lastModifiedBy>
  <cp:revision>4</cp:revision>
  <cp:lastPrinted>2019-03-11T12:16:00Z</cp:lastPrinted>
  <dcterms:created xsi:type="dcterms:W3CDTF">2019-03-25T17:34:00Z</dcterms:created>
  <dcterms:modified xsi:type="dcterms:W3CDTF">2019-03-27T10:58:00Z</dcterms:modified>
</cp:coreProperties>
</file>